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A211D" w14:textId="77777777" w:rsidR="00AE215E" w:rsidRPr="00670C6A" w:rsidRDefault="00AE215E" w:rsidP="00AE215E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0572AC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T</w:t>
      </w:r>
      <w:r w:rsidRPr="00670C6A">
        <w:rPr>
          <w:rFonts w:ascii="Times New Roman" w:hAnsi="Times New Roman" w:cs="Times New Roman"/>
          <w:b/>
          <w:lang w:val="en-US"/>
        </w:rPr>
        <w:t>ables</w:t>
      </w:r>
    </w:p>
    <w:p w14:paraId="38752F9A" w14:textId="77777777" w:rsidR="00AE215E" w:rsidRDefault="00AE215E" w:rsidP="00AE215E">
      <w:pPr>
        <w:jc w:val="both"/>
        <w:rPr>
          <w:rFonts w:ascii="Times New Roman" w:hAnsi="Times New Roman" w:cs="Times New Roman"/>
          <w:lang w:val="en-US"/>
        </w:rPr>
      </w:pPr>
    </w:p>
    <w:p w14:paraId="02AFF58D" w14:textId="77777777" w:rsidR="00AE215E" w:rsidRPr="00121036" w:rsidRDefault="00AE215E" w:rsidP="00AE215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1. </w:t>
      </w:r>
      <w:r w:rsidRPr="00121036">
        <w:rPr>
          <w:rFonts w:ascii="Times New Roman" w:hAnsi="Times New Roman" w:cs="Times New Roman"/>
          <w:lang w:val="en-US"/>
        </w:rPr>
        <w:t xml:space="preserve">Clinical correlates of </w:t>
      </w:r>
      <w:r>
        <w:rPr>
          <w:rFonts w:ascii="Times New Roman" w:hAnsi="Times New Roman" w:cs="Times New Roman"/>
          <w:lang w:val="en-US"/>
        </w:rPr>
        <w:t>nighttime</w:t>
      </w:r>
      <w:r w:rsidRPr="00121036">
        <w:rPr>
          <w:rFonts w:ascii="Times New Roman" w:hAnsi="Times New Roman" w:cs="Times New Roman"/>
          <w:lang w:val="en-US"/>
        </w:rPr>
        <w:t xml:space="preserve"> CA across the whole HF spectrum</w:t>
      </w:r>
    </w:p>
    <w:tbl>
      <w:tblPr>
        <w:tblStyle w:val="TableGrid"/>
        <w:tblW w:w="5275" w:type="pct"/>
        <w:tblLook w:val="04A0" w:firstRow="1" w:lastRow="0" w:firstColumn="1" w:lastColumn="0" w:noHBand="0" w:noVBand="1"/>
      </w:tblPr>
      <w:tblGrid>
        <w:gridCol w:w="1805"/>
        <w:gridCol w:w="1317"/>
        <w:gridCol w:w="1437"/>
        <w:gridCol w:w="1315"/>
        <w:gridCol w:w="1535"/>
        <w:gridCol w:w="1417"/>
        <w:gridCol w:w="1332"/>
      </w:tblGrid>
      <w:tr w:rsidR="00AE215E" w:rsidRPr="006440B3" w14:paraId="7F04138D" w14:textId="77777777" w:rsidTr="00714DD8">
        <w:trPr>
          <w:trHeight w:val="375"/>
        </w:trPr>
        <w:tc>
          <w:tcPr>
            <w:tcW w:w="1805" w:type="dxa"/>
            <w:tcBorders>
              <w:bottom w:val="single" w:sz="4" w:space="0" w:color="FFFFFF"/>
            </w:tcBorders>
            <w:vAlign w:val="center"/>
          </w:tcPr>
          <w:p w14:paraId="336BC41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gridSpan w:val="2"/>
            <w:tcBorders>
              <w:bottom w:val="single" w:sz="4" w:space="0" w:color="FFFFFF"/>
            </w:tcBorders>
            <w:vAlign w:val="center"/>
          </w:tcPr>
          <w:p w14:paraId="484E841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2937" w:type="dxa"/>
            <w:gridSpan w:val="2"/>
            <w:tcBorders>
              <w:bottom w:val="nil"/>
            </w:tcBorders>
            <w:vAlign w:val="center"/>
          </w:tcPr>
          <w:p w14:paraId="072E601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FmrEF</w:t>
            </w:r>
            <w:proofErr w:type="spellEnd"/>
          </w:p>
        </w:tc>
        <w:tc>
          <w:tcPr>
            <w:tcW w:w="2825" w:type="dxa"/>
            <w:gridSpan w:val="2"/>
            <w:tcBorders>
              <w:bottom w:val="single" w:sz="4" w:space="0" w:color="FFFFFF"/>
            </w:tcBorders>
            <w:vAlign w:val="center"/>
          </w:tcPr>
          <w:p w14:paraId="192A18B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FpEF</w:t>
            </w:r>
            <w:proofErr w:type="spellEnd"/>
          </w:p>
        </w:tc>
      </w:tr>
      <w:tr w:rsidR="00AE215E" w:rsidRPr="006440B3" w14:paraId="50186102" w14:textId="77777777" w:rsidTr="00714DD8">
        <w:trPr>
          <w:trHeight w:val="375"/>
        </w:trPr>
        <w:tc>
          <w:tcPr>
            <w:tcW w:w="1805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5A6F02F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FD138D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B</w:t>
            </w:r>
          </w:p>
        </w:tc>
        <w:tc>
          <w:tcPr>
            <w:tcW w:w="147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87F312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8E82D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B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03F00E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464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C123C4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B</w:t>
            </w:r>
          </w:p>
        </w:tc>
        <w:tc>
          <w:tcPr>
            <w:tcW w:w="13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29EC5D5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</w:t>
            </w:r>
          </w:p>
        </w:tc>
      </w:tr>
      <w:tr w:rsidR="00AE215E" w:rsidRPr="006440B3" w14:paraId="16E6ED33" w14:textId="77777777" w:rsidTr="00714DD8">
        <w:trPr>
          <w:trHeight w:val="375"/>
        </w:trPr>
        <w:tc>
          <w:tcPr>
            <w:tcW w:w="1805" w:type="dxa"/>
            <w:tcBorders>
              <w:bottom w:val="nil"/>
            </w:tcBorders>
            <w:vAlign w:val="center"/>
          </w:tcPr>
          <w:p w14:paraId="524E6178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23FE06F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7.5±16.9</w:t>
            </w:r>
          </w:p>
        </w:tc>
        <w:tc>
          <w:tcPr>
            <w:tcW w:w="1477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635E31C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7.1±11.6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9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2FA8AFC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3.6±1.0</w:t>
            </w:r>
          </w:p>
        </w:tc>
        <w:tc>
          <w:tcPr>
            <w:tcW w:w="1588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756B60B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6.9±11.7</w:t>
            </w:r>
          </w:p>
        </w:tc>
        <w:tc>
          <w:tcPr>
            <w:tcW w:w="1464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336B4CD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5.7±10.5</w:t>
            </w:r>
          </w:p>
        </w:tc>
        <w:tc>
          <w:tcPr>
            <w:tcW w:w="1361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36708D3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73.0±10.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6440B3" w14:paraId="4D6C2C90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34266C0F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s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10C4D9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008B6E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95C8B3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E56712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5400F1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590572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AE215E" w:rsidRPr="006440B3" w14:paraId="5550945E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49F66F65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E1C62C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5.3±4.9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206A4D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7.1±4.7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3EEB48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8.0±6.3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7918D8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8.2±4.8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5EEEA4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8.4±3.1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99F74C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9.4±5.2</w:t>
            </w:r>
          </w:p>
        </w:tc>
      </w:tr>
      <w:tr w:rsidR="00AE215E" w:rsidRPr="006440B3" w14:paraId="1354B437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0F58C752" w14:textId="77777777" w:rsidR="00AE215E" w:rsidRPr="00621D6A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21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YHA class I-II/III-IV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BE3613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/29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D155F4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/36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7F63BD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/18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C63187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/22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0ADD02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/26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717B3A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/35</w:t>
            </w:r>
          </w:p>
        </w:tc>
      </w:tr>
      <w:tr w:rsidR="00AE215E" w:rsidRPr="006440B3" w14:paraId="1ABB6CDA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33925695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M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010593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E3C3B1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7B401E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FBAC4C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B1AE9E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28CB2F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E215E" w:rsidRPr="006440B3" w14:paraId="70F9B185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234BB20D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M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9FA61C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58707D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843603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BCF443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97A010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887133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E215E" w:rsidRPr="006440B3" w14:paraId="18758936" w14:textId="77777777" w:rsidTr="00714DD8">
        <w:trPr>
          <w:trHeight w:val="375"/>
        </w:trPr>
        <w:tc>
          <w:tcPr>
            <w:tcW w:w="1805" w:type="dxa"/>
            <w:tcBorders>
              <w:top w:val="nil"/>
            </w:tcBorders>
            <w:vAlign w:val="center"/>
          </w:tcPr>
          <w:p w14:paraId="361C3B85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iology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5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74242F0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2B2E592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2C1FB73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57C5793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4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4DC8664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1C08CB8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AE215E" w:rsidRPr="006440B3" w14:paraId="006F4737" w14:textId="77777777" w:rsidTr="00714DD8">
        <w:trPr>
          <w:trHeight w:val="375"/>
        </w:trPr>
        <w:tc>
          <w:tcPr>
            <w:tcW w:w="1805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1D9DCD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35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B3BC2B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EAA19C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EAC010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7B0F8B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421F4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2B7CE3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215E" w:rsidRPr="006440B3" w14:paraId="2B0C54FB" w14:textId="77777777" w:rsidTr="00714DD8">
        <w:trPr>
          <w:trHeight w:val="375"/>
        </w:trPr>
        <w:tc>
          <w:tcPr>
            <w:tcW w:w="1805" w:type="dxa"/>
            <w:tcBorders>
              <w:bottom w:val="nil"/>
            </w:tcBorders>
            <w:vAlign w:val="center"/>
          </w:tcPr>
          <w:p w14:paraId="480BA8AD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illation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5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0252C85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77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3CDBBE1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5517689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88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7E13841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64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4DBEC15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61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2A0C0AF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E215E" w:rsidRPr="006440B3" w14:paraId="1D1E78CA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1324F914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C742A3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F84516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234AD7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9EEC90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8A1F61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869C7B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AE215E" w:rsidRPr="006440B3" w14:paraId="09AFDE35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350CACA8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litus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248899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3D42B0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D842B2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277344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21D76D5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F64D0E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215E" w:rsidRPr="006440B3" w14:paraId="0DBD13BF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3AEC3D18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D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3F09125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EFD009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B0CC45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3D57135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E64E72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004A865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E215E" w:rsidRPr="006440B3" w14:paraId="1B921CB1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29AB2CD4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mia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6E37B7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0042B6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B0281A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A3414E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B1366B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2596C0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AE215E" w:rsidRPr="006440B3" w14:paraId="2BC4EB5E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4F63651A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/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32A762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3.1±1.8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F02A81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3.5±1.7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3F7DEA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2.8±1.4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725E4E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3.6±1.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3CBD7F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3.0±1.6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E28515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3.0±1.9</w:t>
            </w:r>
          </w:p>
        </w:tc>
      </w:tr>
      <w:tr w:rsidR="00AE215E" w:rsidRPr="006440B3" w14:paraId="551D9ED9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3C86458C" w14:textId="4486610E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 (mg/</w:t>
            </w:r>
            <w:proofErr w:type="spellStart"/>
            <w:r w:rsidR="00FE6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626E1E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1±0.4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CB43C4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3±0.5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979F4F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2±0.8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6B895C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2±0.4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255F30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2±0.8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658BB7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1±0.3</w:t>
            </w:r>
          </w:p>
        </w:tc>
      </w:tr>
      <w:tr w:rsidR="00AE215E" w:rsidRPr="006440B3" w14:paraId="60439AE7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6C63CF02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.73m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C097A4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72 (51-87)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2A608D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0 (46-77)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6ADAEF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FF">
              <w:rPr>
                <w:rFonts w:ascii="Times New Roman" w:hAnsi="Times New Roman" w:cs="Times New Roman"/>
                <w:sz w:val="20"/>
                <w:szCs w:val="20"/>
              </w:rPr>
              <w:t>63 (49-87)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01D2C0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7 (48-87)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A2F695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7 (45-88)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7E8925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6 (51-81)</w:t>
            </w:r>
          </w:p>
        </w:tc>
      </w:tr>
      <w:tr w:rsidR="00AE215E" w:rsidRPr="006440B3" w14:paraId="21CF2E77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1C9A74B3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H (µUI/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C7BB64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8 (1.2-2.6)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10C343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8 (1.1-2.9)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C3C9A1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9 (0.9-3.2)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BEF67D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4 (0.9-2.3)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A6EE7D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.6 (0.9-2.9)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BC0E2F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.0 (1.6-2.8)</w:t>
            </w:r>
          </w:p>
        </w:tc>
      </w:tr>
      <w:tr w:rsidR="00AE215E" w:rsidRPr="006440B3" w14:paraId="7C815DDE" w14:textId="77777777" w:rsidTr="00714DD8">
        <w:trPr>
          <w:trHeight w:val="375"/>
        </w:trPr>
        <w:tc>
          <w:tcPr>
            <w:tcW w:w="1805" w:type="dxa"/>
            <w:tcBorders>
              <w:top w:val="nil"/>
            </w:tcBorders>
            <w:vAlign w:val="center"/>
          </w:tcPr>
          <w:p w14:paraId="243648D3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-reactive protein (mg/dL)</w:t>
            </w:r>
          </w:p>
        </w:tc>
        <w:tc>
          <w:tcPr>
            <w:tcW w:w="135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519485F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-0.9)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49E4413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1-0.8)</w:t>
            </w:r>
          </w:p>
        </w:tc>
        <w:tc>
          <w:tcPr>
            <w:tcW w:w="1349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54A7288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1-0.4)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2BC9E64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-0.9)</w:t>
            </w:r>
          </w:p>
        </w:tc>
        <w:tc>
          <w:tcPr>
            <w:tcW w:w="1464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7B9436F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-0.5)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000C8CC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2-1.3)</w:t>
            </w:r>
          </w:p>
        </w:tc>
      </w:tr>
      <w:tr w:rsidR="00AE215E" w:rsidRPr="006440B3" w14:paraId="756437E3" w14:textId="77777777" w:rsidTr="00714DD8">
        <w:trPr>
          <w:trHeight w:val="375"/>
        </w:trPr>
        <w:tc>
          <w:tcPr>
            <w:tcW w:w="1805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FB1AF8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chocardiography</w:t>
            </w:r>
            <w:proofErr w:type="spellEnd"/>
          </w:p>
        </w:tc>
        <w:tc>
          <w:tcPr>
            <w:tcW w:w="135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464D0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05AA1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15BC03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EA3E0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5B8D8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3516A3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215E" w:rsidRPr="006440B3" w14:paraId="70A7E91F" w14:textId="77777777" w:rsidTr="00714DD8">
        <w:trPr>
          <w:trHeight w:val="375"/>
        </w:trPr>
        <w:tc>
          <w:tcPr>
            <w:tcW w:w="1805" w:type="dxa"/>
            <w:tcBorders>
              <w:bottom w:val="nil"/>
            </w:tcBorders>
            <w:vAlign w:val="center"/>
          </w:tcPr>
          <w:p w14:paraId="20C0F661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135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25B8A4E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0.0±7.0</w:t>
            </w:r>
          </w:p>
        </w:tc>
        <w:tc>
          <w:tcPr>
            <w:tcW w:w="1477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379B1E9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7.5±6.7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54F062B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2.9±3.0</w:t>
            </w:r>
          </w:p>
        </w:tc>
        <w:tc>
          <w:tcPr>
            <w:tcW w:w="1588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2506D4C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3.2±2.5</w:t>
            </w:r>
          </w:p>
        </w:tc>
        <w:tc>
          <w:tcPr>
            <w:tcW w:w="1464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121CA94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8.2±8.0</w:t>
            </w:r>
          </w:p>
        </w:tc>
        <w:tc>
          <w:tcPr>
            <w:tcW w:w="1361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70971FB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5.2±5.2</w:t>
            </w:r>
          </w:p>
        </w:tc>
      </w:tr>
      <w:tr w:rsidR="00AE215E" w:rsidRPr="006440B3" w14:paraId="418E4D85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74A73508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 volume (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Pr="00FA5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DAA6DF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3.6±10.9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E49728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3.0±13.4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2BB57B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0.8±9.6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820196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0.6±12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27BB18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8.2±6.3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E5582F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1.7±11.4</w:t>
            </w:r>
          </w:p>
        </w:tc>
      </w:tr>
      <w:tr w:rsidR="00AE215E" w:rsidRPr="006440B3" w14:paraId="715315AE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0B40B09A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tolic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function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-III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BC3A9C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C55537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06F049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E0F2BC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71064B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AF4830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E215E" w:rsidRPr="006440B3" w14:paraId="5A587752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1B739D43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-severe MR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D64E04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1FD65A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13096C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015EA9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3D6BFC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0885CB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AE215E" w:rsidRPr="006440B3" w14:paraId="45E043CB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0EE66526" w14:textId="72464248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PSE (</w:t>
            </w:r>
            <w:r w:rsidR="00FE6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7C32CE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9.0±4.2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59EB2C5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7.3±5.2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43D1E6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0.2±5.0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7C3883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7.6±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34E88E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8.9±6.0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6E7637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8.7±4.1</w:t>
            </w:r>
          </w:p>
        </w:tc>
      </w:tr>
      <w:tr w:rsidR="00AE215E" w:rsidRPr="006440B3" w14:paraId="51F0F22C" w14:textId="77777777" w:rsidTr="00714DD8">
        <w:trPr>
          <w:trHeight w:val="375"/>
        </w:trPr>
        <w:tc>
          <w:tcPr>
            <w:tcW w:w="1805" w:type="dxa"/>
            <w:tcBorders>
              <w:top w:val="nil"/>
            </w:tcBorders>
            <w:vAlign w:val="center"/>
          </w:tcPr>
          <w:p w14:paraId="4795A1FB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P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Hg)</w:t>
            </w:r>
          </w:p>
        </w:tc>
        <w:tc>
          <w:tcPr>
            <w:tcW w:w="135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5273EED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1.2±11.3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449F04C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±12.8</w:t>
            </w:r>
          </w:p>
        </w:tc>
        <w:tc>
          <w:tcPr>
            <w:tcW w:w="1349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2387092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2.9±6.0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0E7611B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2.1±14.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6292E52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5.7±7.4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386D3E0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9.9±10.3</w:t>
            </w:r>
          </w:p>
        </w:tc>
      </w:tr>
      <w:tr w:rsidR="00AE215E" w:rsidRPr="006440B3" w14:paraId="1DE85C26" w14:textId="77777777" w:rsidTr="00714DD8">
        <w:trPr>
          <w:trHeight w:val="375"/>
        </w:trPr>
        <w:tc>
          <w:tcPr>
            <w:tcW w:w="103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3877035" w14:textId="77777777" w:rsidR="00AE215E" w:rsidRPr="006440B3" w:rsidRDefault="00AE215E" w:rsidP="00714D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ohormonal</w:t>
            </w:r>
            <w:proofErr w:type="spellEnd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tivation</w:t>
            </w:r>
            <w:proofErr w:type="spellEnd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cercise</w:t>
            </w:r>
            <w:proofErr w:type="spellEnd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lerance</w:t>
            </w:r>
            <w:proofErr w:type="spellEnd"/>
          </w:p>
        </w:tc>
      </w:tr>
      <w:tr w:rsidR="00AE215E" w:rsidRPr="006440B3" w14:paraId="4A95B417" w14:textId="77777777" w:rsidTr="00714DD8">
        <w:trPr>
          <w:trHeight w:val="375"/>
        </w:trPr>
        <w:tc>
          <w:tcPr>
            <w:tcW w:w="1805" w:type="dxa"/>
            <w:tcBorders>
              <w:bottom w:val="nil"/>
            </w:tcBorders>
            <w:vAlign w:val="center"/>
          </w:tcPr>
          <w:p w14:paraId="7623EECD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Troponin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(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35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5B8D15D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7 (9-36)</w:t>
            </w:r>
          </w:p>
        </w:tc>
        <w:tc>
          <w:tcPr>
            <w:tcW w:w="1477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4E8CFF5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4 (14-40)</w:t>
            </w:r>
          </w:p>
        </w:tc>
        <w:tc>
          <w:tcPr>
            <w:tcW w:w="1349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122C01E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9 (14-88)</w:t>
            </w:r>
          </w:p>
        </w:tc>
        <w:tc>
          <w:tcPr>
            <w:tcW w:w="1588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3D5199D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6 (26-83)</w:t>
            </w:r>
          </w:p>
        </w:tc>
        <w:tc>
          <w:tcPr>
            <w:tcW w:w="1464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7E888DC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5 (10-30)</w:t>
            </w:r>
          </w:p>
        </w:tc>
        <w:tc>
          <w:tcPr>
            <w:tcW w:w="1361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57B4B52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9 (13-58)</w:t>
            </w:r>
          </w:p>
        </w:tc>
      </w:tr>
      <w:tr w:rsidR="00AE215E" w:rsidRPr="006440B3" w14:paraId="4D2BD6B9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6C2AAEEB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C85620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917 (363-2635)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40EC61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953 (811-4515)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5D1490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71 (207-1598)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8EA6222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038 (247-2401)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2C3AA1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49 (335-1443)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760F1E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640 (587-249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6440B3" w14:paraId="5A633A8F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25D95877" w14:textId="0C69A91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epinephrine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1A2B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E239E3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43 (265-504)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779FE7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12 (324-735)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E2434E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23 (200-441)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E0E970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04 (253-624)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0C4AD0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05 (163-470)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42DC17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47 (364-75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6440B3" w14:paraId="4A88105C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2BCA5B5D" w14:textId="4C887E3E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dosterone (</w:t>
            </w:r>
            <w:proofErr w:type="spellStart"/>
            <w:r w:rsidR="00614A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D1FC95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55 (108-239)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77BDE2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23 (75-200)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60760C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15 (68-255)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4198D5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22 (73-213)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350EA0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14 (43-309)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22FB03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41 (47-180)</w:t>
            </w:r>
          </w:p>
        </w:tc>
      </w:tr>
      <w:tr w:rsidR="00AE215E" w:rsidRPr="006440B3" w14:paraId="13913473" w14:textId="77777777" w:rsidTr="00714DD8">
        <w:trPr>
          <w:trHeight w:val="387"/>
        </w:trPr>
        <w:tc>
          <w:tcPr>
            <w:tcW w:w="1805" w:type="dxa"/>
            <w:tcBorders>
              <w:top w:val="nil"/>
              <w:bottom w:val="single" w:sz="4" w:space="0" w:color="auto"/>
            </w:tcBorders>
            <w:vAlign w:val="center"/>
          </w:tcPr>
          <w:p w14:paraId="60E88637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A (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h)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371E24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6 (0.5-4.7)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30329D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1 (0.3-3.1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B68173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0.5 (0.2-1.4)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34F35C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0.6 (0.2-1.6)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CDFD5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.1 (0.2-3.1)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97DA0D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0.3 (0.2-0.7)</w:t>
            </w:r>
          </w:p>
        </w:tc>
      </w:tr>
      <w:tr w:rsidR="00AE215E" w:rsidRPr="006440B3" w14:paraId="64F41FFF" w14:textId="77777777" w:rsidTr="00714DD8">
        <w:trPr>
          <w:trHeight w:val="375"/>
        </w:trPr>
        <w:tc>
          <w:tcPr>
            <w:tcW w:w="1805" w:type="dxa"/>
            <w:tcBorders>
              <w:bottom w:val="nil"/>
            </w:tcBorders>
            <w:vAlign w:val="center"/>
          </w:tcPr>
          <w:p w14:paraId="4495E469" w14:textId="2B5FF4C7" w:rsidR="00AE215E" w:rsidRPr="006440B3" w:rsidRDefault="00AE215E" w:rsidP="0021117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k VO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11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456878A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48.6±20.3</w:t>
            </w:r>
          </w:p>
        </w:tc>
        <w:tc>
          <w:tcPr>
            <w:tcW w:w="1477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53EA20D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4.6±16.1</w:t>
            </w:r>
          </w:p>
        </w:tc>
        <w:tc>
          <w:tcPr>
            <w:tcW w:w="1349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57FBE24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70.9±11.1</w:t>
            </w:r>
          </w:p>
        </w:tc>
        <w:tc>
          <w:tcPr>
            <w:tcW w:w="1588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7525954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2.9±15.8</w:t>
            </w:r>
          </w:p>
        </w:tc>
        <w:tc>
          <w:tcPr>
            <w:tcW w:w="1464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3DDC1DC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69.5±21.9</w:t>
            </w:r>
          </w:p>
        </w:tc>
        <w:tc>
          <w:tcPr>
            <w:tcW w:w="1361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406E5D0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4.6±15.6</w:t>
            </w:r>
          </w:p>
        </w:tc>
      </w:tr>
      <w:tr w:rsidR="00AE215E" w:rsidRPr="006440B3" w14:paraId="67C1EB31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047C71E7" w14:textId="77777777" w:rsidR="00AE215E" w:rsidRPr="006440B3" w:rsidRDefault="00AE215E" w:rsidP="00714D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</w:t>
            </w:r>
            <w:r w:rsidRPr="00621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/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/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52A4C7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6.0±7.9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2C5194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4.0±4.7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E675F4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8.8±4.9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EC01B1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6.6±4.4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ADCF0F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7.9±11.8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9150DD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3.4±3.9</w:t>
            </w:r>
          </w:p>
        </w:tc>
      </w:tr>
      <w:tr w:rsidR="00AE215E" w:rsidRPr="006440B3" w14:paraId="51A9D6DE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1568A612" w14:textId="1B3E517C" w:rsidR="00AE215E" w:rsidRPr="006440B3" w:rsidRDefault="00AE215E" w:rsidP="0095325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/VCO</w:t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AB7D04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1.6±10.4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8BD7E5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4.8±8.3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8A5C8C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8.1±7.0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B14FC1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0.6±6.5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F190C1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1.4±7.2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EF1147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33.6±5.9</w:t>
            </w:r>
          </w:p>
        </w:tc>
      </w:tr>
      <w:tr w:rsidR="00AE215E" w:rsidRPr="006440B3" w14:paraId="21ABB6E2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7BA4D5BE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Pr="006440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6440B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DA8C4B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3.8±8.3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E8FB9D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3.1±9.4</w:t>
            </w:r>
            <w:r w:rsidRPr="00A77D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AD9FFD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6.7±4.3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839C46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2.8±7.4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B30C52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6.4±3.8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909A28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2.0±5.5</w:t>
            </w:r>
          </w:p>
        </w:tc>
      </w:tr>
      <w:tr w:rsidR="00AE215E" w:rsidRPr="006440B3" w14:paraId="2C30329A" w14:textId="77777777" w:rsidTr="00714DD8">
        <w:trPr>
          <w:trHeight w:val="375"/>
        </w:trPr>
        <w:tc>
          <w:tcPr>
            <w:tcW w:w="1805" w:type="dxa"/>
            <w:tcBorders>
              <w:top w:val="nil"/>
            </w:tcBorders>
            <w:vAlign w:val="center"/>
          </w:tcPr>
          <w:p w14:paraId="5393C049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T90 (</w:t>
            </w:r>
            <w:proofErr w:type="spellStart"/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6644959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 (1-10)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702BE9B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7 (2-14)</w:t>
            </w:r>
          </w:p>
        </w:tc>
        <w:tc>
          <w:tcPr>
            <w:tcW w:w="1349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5FB126B5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 (3-7)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2A26CDE3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 (2-16)</w:t>
            </w:r>
          </w:p>
        </w:tc>
        <w:tc>
          <w:tcPr>
            <w:tcW w:w="1464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2DB5590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2 (1-4)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21253A0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1 (6-15)</w:t>
            </w:r>
          </w:p>
        </w:tc>
      </w:tr>
      <w:tr w:rsidR="00AE215E" w:rsidRPr="006440B3" w14:paraId="7B0A111E" w14:textId="77777777" w:rsidTr="00714DD8">
        <w:trPr>
          <w:trHeight w:val="375"/>
        </w:trPr>
        <w:tc>
          <w:tcPr>
            <w:tcW w:w="1805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1214C9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herapy</w:t>
            </w:r>
          </w:p>
        </w:tc>
        <w:tc>
          <w:tcPr>
            <w:tcW w:w="135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B450D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8F131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DB326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29F20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372D55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ED2E0E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215E" w:rsidRPr="006440B3" w14:paraId="2ABB8BBF" w14:textId="77777777" w:rsidTr="00714DD8">
        <w:trPr>
          <w:trHeight w:val="375"/>
        </w:trPr>
        <w:tc>
          <w:tcPr>
            <w:tcW w:w="1805" w:type="dxa"/>
            <w:tcBorders>
              <w:bottom w:val="nil"/>
            </w:tcBorders>
            <w:vAlign w:val="center"/>
          </w:tcPr>
          <w:p w14:paraId="4C3FB5FE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2"/>
            </w: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ckers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5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4335A21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77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7B9958B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49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44EDACC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88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6D09A2E8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64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25BB97F7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61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28C1B7F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AE215E" w:rsidRPr="006440B3" w14:paraId="5933C029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77ECF261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i</w:t>
            </w:r>
            <w:proofErr w:type="spellEnd"/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ARB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81B64D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DF800F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E48F4EB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FE8AD4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C4BF7FF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975D9D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AE215E" w:rsidRPr="006440B3" w14:paraId="760A7A86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315FCCAC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A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33BABE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33F0A25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4751AFE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B9924D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D2635A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DE5055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AE215E" w:rsidRPr="006440B3" w14:paraId="273E2E6D" w14:textId="77777777" w:rsidTr="00714DD8">
        <w:trPr>
          <w:trHeight w:val="375"/>
        </w:trPr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0B0B4F0F" w14:textId="77777777" w:rsidR="00AE215E" w:rsidRPr="006440B3" w:rsidRDefault="00AE215E" w:rsidP="00714D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rosemide (%)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BE4A6F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DE684F6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F87976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FC90410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64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DADE75A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391462D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AE215E" w:rsidRPr="00902B42" w14:paraId="02D33D8D" w14:textId="77777777" w:rsidTr="00714DD8">
        <w:trPr>
          <w:trHeight w:val="375"/>
        </w:trPr>
        <w:tc>
          <w:tcPr>
            <w:tcW w:w="1805" w:type="dxa"/>
            <w:tcBorders>
              <w:top w:val="nil"/>
            </w:tcBorders>
            <w:vAlign w:val="center"/>
          </w:tcPr>
          <w:p w14:paraId="1787CBAA" w14:textId="77777777" w:rsidR="00AE215E" w:rsidRPr="006440B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/CRT-D (%)</w:t>
            </w:r>
          </w:p>
        </w:tc>
        <w:tc>
          <w:tcPr>
            <w:tcW w:w="135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4F9CF7D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7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53DD176C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49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63D87109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88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01754834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4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0B5FB5E1" w14:textId="77777777" w:rsidR="00AE215E" w:rsidRPr="006440B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1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71D13B0C" w14:textId="77777777" w:rsidR="00AE215E" w:rsidRPr="0096468A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7CED0197" w14:textId="77777777" w:rsidR="00AE215E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B6306FA" w14:textId="6F3C0399" w:rsidR="00AE215E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1172F">
        <w:rPr>
          <w:rFonts w:ascii="Times New Roman" w:hAnsi="Times New Roman" w:cs="Times New Roman"/>
          <w:sz w:val="20"/>
          <w:szCs w:val="20"/>
          <w:lang w:val="en-US"/>
        </w:rPr>
        <w:t>ACEi</w:t>
      </w:r>
      <w:proofErr w:type="spellEnd"/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: angiotensin-converting enzyme inhibitors; ARB: angiotensin II receptor blockers; BMI: body mass index; COPD: chronic obstructive pulmonary disease; CRT-D: cardiac resynchronization therapy with defibrillato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CM: dilated cardiomyopathy;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eGFR: estimated glomerular filtration rate (with the Modification of Diet in Renal Disease-MDRD formula); Hb: hemoglobin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Hs: high sensitive; ICD: implantable cardioverter defibrillato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CM: ischemic cardiomyopathy;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LA: left atrium; LVEF: left ventricular ejection fraction; LVMI: left ventricular mass index; MR: mitral regurgitation; MRA: mineralocorticoid receptor antagonists; NT-</w:t>
      </w:r>
      <w:proofErr w:type="spellStart"/>
      <w:r w:rsidRPr="00B1172F">
        <w:rPr>
          <w:rFonts w:ascii="Times New Roman" w:hAnsi="Times New Roman" w:cs="Times New Roman"/>
          <w:sz w:val="20"/>
          <w:szCs w:val="20"/>
          <w:lang w:val="en-US"/>
        </w:rPr>
        <w:t>proBNP</w:t>
      </w:r>
      <w:proofErr w:type="spellEnd"/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820579">
        <w:rPr>
          <w:rFonts w:ascii="Times New Roman" w:hAnsi="Times New Roman" w:cs="Times New Roman"/>
          <w:sz w:val="20"/>
          <w:szCs w:val="20"/>
          <w:lang w:val="en-US"/>
        </w:rPr>
        <w:t>N-terminal fraction of pro–B-type natriuretic peptide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; N</w:t>
      </w:r>
      <w:r>
        <w:rPr>
          <w:rFonts w:ascii="Times New Roman" w:hAnsi="Times New Roman" w:cs="Times New Roman"/>
          <w:sz w:val="20"/>
          <w:szCs w:val="20"/>
          <w:lang w:val="en-US"/>
        </w:rPr>
        <w:t>YHA: New York Heart Association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; PRA: plasmatic renin activity; </w:t>
      </w:r>
      <w:r>
        <w:rPr>
          <w:rFonts w:ascii="Times New Roman" w:hAnsi="Times New Roman" w:cs="Times New Roman"/>
          <w:sz w:val="20"/>
          <w:szCs w:val="20"/>
          <w:lang w:val="en-US"/>
        </w:rPr>
        <w:t>SaO</w:t>
      </w:r>
      <w:r w:rsidRPr="001D7AD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oxygen saturation; </w:t>
      </w:r>
      <w:proofErr w:type="spellStart"/>
      <w:r w:rsidRPr="00B1172F">
        <w:rPr>
          <w:rFonts w:ascii="Times New Roman" w:hAnsi="Times New Roman" w:cs="Times New Roman"/>
          <w:sz w:val="20"/>
          <w:szCs w:val="20"/>
          <w:lang w:val="en-US"/>
        </w:rPr>
        <w:t>sPAP</w:t>
      </w:r>
      <w:proofErr w:type="spellEnd"/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: systolic pulmonary artery pressur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90: time spent with an oxygen saturation below 90%;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TAPSE: tricuspid annular plane systolic excursion; TSH: thyroid stimulating hormone; VE/VCO</w:t>
      </w:r>
      <w:r w:rsidRPr="001D7AD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: ventilation to carbon dioxide production ratio; VO</w:t>
      </w:r>
      <w:r w:rsidRPr="001D7AD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: oxygen consumption.</w:t>
      </w:r>
    </w:p>
    <w:p w14:paraId="110F7ED0" w14:textId="77777777" w:rsidR="00AE215E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A80AACF" w14:textId="77777777" w:rsidR="00AE215E" w:rsidRPr="0011249C" w:rsidRDefault="00AE215E" w:rsidP="00AE21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249C">
        <w:rPr>
          <w:rFonts w:ascii="Times New Roman" w:hAnsi="Times New Roman" w:cs="Times New Roman"/>
          <w:sz w:val="20"/>
          <w:szCs w:val="20"/>
          <w:lang w:val="en-US"/>
        </w:rPr>
        <w:t>Values are expressed as mean</w:t>
      </w:r>
      <w:r w:rsidRPr="0011249C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1"/>
      </w:r>
      <w:r w:rsidRPr="0011249C">
        <w:rPr>
          <w:rFonts w:ascii="Times New Roman" w:hAnsi="Times New Roman" w:cs="Times New Roman"/>
          <w:sz w:val="20"/>
          <w:szCs w:val="20"/>
          <w:lang w:val="en-US"/>
        </w:rPr>
        <w:t>standard deviation for variables with normal distribution, median (interquartile range) for variables with skewed distribution and percentages for categorical variables.</w:t>
      </w:r>
    </w:p>
    <w:p w14:paraId="55259858" w14:textId="77777777" w:rsidR="00AE215E" w:rsidRPr="0011249C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E525D4F" w14:textId="77777777" w:rsidR="00AE215E" w:rsidRDefault="00AE215E" w:rsidP="00AE215E">
      <w:pPr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</w:pPr>
      <w:r w:rsidRPr="00133379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&lt;0.05 NB </w:t>
      </w:r>
      <w:r w:rsidRPr="006F68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;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89462B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&lt;0.001 NB </w:t>
      </w:r>
      <w:r w:rsidRPr="006F68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</w:t>
      </w:r>
    </w:p>
    <w:p w14:paraId="58D26468" w14:textId="77777777" w:rsidR="00AE215E" w:rsidRPr="005551E6" w:rsidRDefault="00AE215E" w:rsidP="00AE215E">
      <w:pPr>
        <w:rPr>
          <w:rFonts w:ascii="Times New Roman" w:hAnsi="Times New Roman" w:cs="Times New Roman"/>
          <w:b/>
          <w:lang w:val="en-US"/>
        </w:rPr>
      </w:pPr>
    </w:p>
    <w:p w14:paraId="1A62D947" w14:textId="77777777" w:rsidR="00AE215E" w:rsidRDefault="00AE215E" w:rsidP="00AE21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D36370F" w14:textId="77777777" w:rsidR="00AE215E" w:rsidRPr="00794795" w:rsidRDefault="00AE215E" w:rsidP="00AE215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</w:t>
      </w:r>
      <w:r w:rsidRPr="00ED1130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2</w:t>
      </w:r>
      <w:r w:rsidRPr="00ED1130">
        <w:rPr>
          <w:rFonts w:ascii="Times New Roman" w:hAnsi="Times New Roman" w:cs="Times New Roman"/>
          <w:lang w:val="en-US"/>
        </w:rPr>
        <w:t xml:space="preserve">. Clinical correlates of </w:t>
      </w:r>
      <w:r>
        <w:rPr>
          <w:rFonts w:ascii="Times New Roman" w:hAnsi="Times New Roman" w:cs="Times New Roman"/>
          <w:lang w:val="en-US"/>
        </w:rPr>
        <w:t>daytime</w:t>
      </w:r>
      <w:r w:rsidRPr="00ED1130">
        <w:rPr>
          <w:rFonts w:ascii="Times New Roman" w:hAnsi="Times New Roman" w:cs="Times New Roman"/>
          <w:lang w:val="en-US"/>
        </w:rPr>
        <w:t xml:space="preserve"> CA across the whole HF spectrum</w:t>
      </w:r>
    </w:p>
    <w:tbl>
      <w:tblPr>
        <w:tblStyle w:val="TableGrid"/>
        <w:tblW w:w="5276" w:type="pct"/>
        <w:tblLook w:val="04A0" w:firstRow="1" w:lastRow="0" w:firstColumn="1" w:lastColumn="0" w:noHBand="0" w:noVBand="1"/>
      </w:tblPr>
      <w:tblGrid>
        <w:gridCol w:w="1620"/>
        <w:gridCol w:w="1418"/>
        <w:gridCol w:w="452"/>
        <w:gridCol w:w="978"/>
        <w:gridCol w:w="1420"/>
        <w:gridCol w:w="949"/>
        <w:gridCol w:w="479"/>
        <w:gridCol w:w="1419"/>
        <w:gridCol w:w="1424"/>
      </w:tblGrid>
      <w:tr w:rsidR="00AE215E" w:rsidRPr="00F42B13" w14:paraId="46713F69" w14:textId="77777777" w:rsidTr="00714DD8">
        <w:trPr>
          <w:trHeight w:val="395"/>
        </w:trPr>
        <w:tc>
          <w:tcPr>
            <w:tcW w:w="1620" w:type="dxa"/>
            <w:tcBorders>
              <w:bottom w:val="single" w:sz="4" w:space="0" w:color="FFFFFF"/>
            </w:tcBorders>
            <w:vAlign w:val="center"/>
          </w:tcPr>
          <w:p w14:paraId="03EB121F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gridSpan w:val="3"/>
            <w:tcBorders>
              <w:bottom w:val="single" w:sz="4" w:space="0" w:color="FFFFFF"/>
            </w:tcBorders>
            <w:vAlign w:val="center"/>
          </w:tcPr>
          <w:p w14:paraId="6C22D04D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2926" w:type="dxa"/>
            <w:gridSpan w:val="3"/>
            <w:tcBorders>
              <w:bottom w:val="single" w:sz="4" w:space="0" w:color="FFFFFF"/>
            </w:tcBorders>
            <w:vAlign w:val="center"/>
          </w:tcPr>
          <w:p w14:paraId="0E9E1E2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FmrEF</w:t>
            </w:r>
            <w:proofErr w:type="spellEnd"/>
          </w:p>
        </w:tc>
        <w:tc>
          <w:tcPr>
            <w:tcW w:w="2927" w:type="dxa"/>
            <w:gridSpan w:val="2"/>
            <w:tcBorders>
              <w:bottom w:val="single" w:sz="4" w:space="0" w:color="FFFFFF"/>
            </w:tcBorders>
            <w:vAlign w:val="center"/>
          </w:tcPr>
          <w:p w14:paraId="62F75B2A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FpEF</w:t>
            </w:r>
            <w:proofErr w:type="spellEnd"/>
          </w:p>
        </w:tc>
      </w:tr>
      <w:tr w:rsidR="00AE215E" w:rsidRPr="00F42B13" w14:paraId="797926A8" w14:textId="77777777" w:rsidTr="00714DD8">
        <w:trPr>
          <w:trHeight w:val="395"/>
        </w:trPr>
        <w:tc>
          <w:tcPr>
            <w:tcW w:w="162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019A813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5C5EFF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B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5B516B5" w14:textId="77777777" w:rsidR="00AE215E" w:rsidRPr="00820579" w:rsidRDefault="00AE215E" w:rsidP="00714D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462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34FA53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B</w:t>
            </w:r>
          </w:p>
        </w:tc>
        <w:tc>
          <w:tcPr>
            <w:tcW w:w="1464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E743F22" w14:textId="77777777" w:rsidR="00AE215E" w:rsidRPr="00820579" w:rsidRDefault="00AE215E" w:rsidP="00714D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461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CA6D44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B</w:t>
            </w:r>
          </w:p>
        </w:tc>
        <w:tc>
          <w:tcPr>
            <w:tcW w:w="14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72B0C06" w14:textId="77777777" w:rsidR="00AE215E" w:rsidRPr="00820579" w:rsidRDefault="00AE215E" w:rsidP="00714D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</w:t>
            </w:r>
          </w:p>
        </w:tc>
      </w:tr>
      <w:tr w:rsidR="00AE215E" w:rsidRPr="00F42B13" w14:paraId="626A6310" w14:textId="77777777" w:rsidTr="00714DD8">
        <w:trPr>
          <w:trHeight w:val="395"/>
        </w:trPr>
        <w:tc>
          <w:tcPr>
            <w:tcW w:w="1620" w:type="dxa"/>
            <w:tcBorders>
              <w:bottom w:val="nil"/>
            </w:tcBorders>
            <w:vAlign w:val="center"/>
          </w:tcPr>
          <w:p w14:paraId="37CCEB20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4B64FA4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0.7±14.7</w:t>
            </w: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7BE22C7D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8.6±10.3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2ED1A82E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4.8±11.9</w:t>
            </w:r>
          </w:p>
        </w:tc>
        <w:tc>
          <w:tcPr>
            <w:tcW w:w="1464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3C2DAE6C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8.1±11.5</w:t>
            </w:r>
          </w:p>
        </w:tc>
        <w:tc>
          <w:tcPr>
            <w:tcW w:w="1461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3F894A8A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70.9±10.1</w:t>
            </w:r>
          </w:p>
        </w:tc>
        <w:tc>
          <w:tcPr>
            <w:tcW w:w="1466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10FD59CA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71.5±9.5</w:t>
            </w:r>
          </w:p>
        </w:tc>
      </w:tr>
      <w:tr w:rsidR="00AE215E" w:rsidRPr="00F42B13" w14:paraId="2F5E050D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6673DFF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s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1C229AA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0C54A47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D7E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BBF78B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B87905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AB98E2E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B90717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F42B13" w14:paraId="7A300D59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4F4923F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59B6282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6.4±5.2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51F1D72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7.4±4.5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5B980F1" w14:textId="1FA652CD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9.1±</w:t>
            </w:r>
            <w:r w:rsidR="00A3778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8949848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7.9±3.6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7A2F061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0.6±5.3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0EC7422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0.7±5.2</w:t>
            </w:r>
          </w:p>
        </w:tc>
      </w:tr>
      <w:tr w:rsidR="00AE215E" w:rsidRPr="00F42B13" w14:paraId="517DB3B4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07CF6BC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HA I-II/III-IV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512573F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BA9FAA1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/41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300DE50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/16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35D6525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/30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0FE449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/29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59A09FC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/3</w:t>
            </w: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215E" w:rsidRPr="00F42B13" w14:paraId="3AD7DA88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E63F235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M</w:t>
            </w: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B4FB1B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B61D135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DA61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2A3D7A3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2946BF3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2FDF3C3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37D594E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E215E" w:rsidRPr="00F42B13" w14:paraId="37445022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5E75B0B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M</w:t>
            </w: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79C5AFD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45B52E8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DA61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E887490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3EC697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F96DA10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9387DF0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E215E" w:rsidRPr="00F42B13" w14:paraId="5964F92F" w14:textId="77777777" w:rsidTr="00714DD8">
        <w:trPr>
          <w:trHeight w:val="395"/>
        </w:trPr>
        <w:tc>
          <w:tcPr>
            <w:tcW w:w="1620" w:type="dxa"/>
            <w:tcBorders>
              <w:top w:val="nil"/>
            </w:tcBorders>
            <w:vAlign w:val="center"/>
          </w:tcPr>
          <w:p w14:paraId="52C2EA10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iology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1A9A4D1E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2C8D418E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61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4218AD44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47BBEAE3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1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0F2ED07F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12015D4C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AE215E" w:rsidRPr="00F42B13" w14:paraId="7C11EF58" w14:textId="77777777" w:rsidTr="00714DD8">
        <w:trPr>
          <w:trHeight w:val="395"/>
        </w:trPr>
        <w:tc>
          <w:tcPr>
            <w:tcW w:w="3532" w:type="dxa"/>
            <w:gridSpan w:val="3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1B87258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b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3435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074D84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31" w:type="dxa"/>
            <w:gridSpan w:val="3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F35BFF4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215E" w:rsidRPr="00F42B13" w14:paraId="1989F07B" w14:textId="77777777" w:rsidTr="00714DD8">
        <w:trPr>
          <w:trHeight w:val="395"/>
        </w:trPr>
        <w:tc>
          <w:tcPr>
            <w:tcW w:w="1620" w:type="dxa"/>
            <w:tcBorders>
              <w:bottom w:val="nil"/>
            </w:tcBorders>
            <w:vAlign w:val="center"/>
          </w:tcPr>
          <w:p w14:paraId="5717FEF9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illation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4E9D87F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0C763C6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3D7E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2EF889FF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64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0FD2CD2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61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2515695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417751CD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AE215E" w:rsidRPr="00F42B13" w14:paraId="083619EC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BDB4B57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6E62C57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73FB004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D7E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1505BF2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2E45298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C41587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1EC1031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AE215E" w:rsidRPr="00F42B13" w14:paraId="380AB00F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E8D186D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litus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5EECF1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58B4F64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3D7E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C718558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A156EE4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34BE635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1CB871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E215E" w:rsidRPr="00F42B13" w14:paraId="57AFD21A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D111175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D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2D77F75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0419010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E406025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6B55D5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6CA71B3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F78C87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E215E" w:rsidRPr="00F42B13" w14:paraId="06F353B5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F1C0AF0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mia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1DC445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A36D5C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4B4567C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566C46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289E988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FD0C3C5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AE215E" w:rsidRPr="00F42B13" w14:paraId="0BF6AA45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FDF09F7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/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A8E1FF2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3.3±1.7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96C713C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3.5±1.7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041015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3.3±1.5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8DD015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3.5±1.9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189D3F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2.8±1.8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F9616D5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2.9±1.9</w:t>
            </w:r>
          </w:p>
        </w:tc>
      </w:tr>
      <w:tr w:rsidR="00AE215E" w:rsidRPr="00F42B13" w14:paraId="1E93DFF8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0EED816" w14:textId="6C62FFE9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 (mg/</w:t>
            </w:r>
            <w:proofErr w:type="spellStart"/>
            <w:r w:rsidR="00A3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5E46E41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1±0.4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766782D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3±0.5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11D118A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1±0.6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336C800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2±0.6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7A3A548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1±0.6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C08899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1±0.4</w:t>
            </w:r>
          </w:p>
        </w:tc>
      </w:tr>
      <w:tr w:rsidR="00AE215E" w:rsidRPr="00F42B13" w14:paraId="463A4624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A03ECDC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.73m</w:t>
            </w: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3A27D80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9 (53-87)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BB57F93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58 (45-72)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CEC0FC8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9 (54-94)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7263C47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5 (48-82)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0E35AB8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5 (47-85)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D1C000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9 (52-81)</w:t>
            </w:r>
          </w:p>
        </w:tc>
      </w:tr>
      <w:tr w:rsidR="00AE215E" w:rsidRPr="00F42B13" w14:paraId="08AC89B0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4A1A9FF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H (µUI/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9036A17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8 (1.3-2.8)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309AEA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8 (1.1-2.8)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57DFC4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3 (0.9-2.8)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D443829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5 (0.9-2.5)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D2B6D3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1.9 (1.2-3.0)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609952D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.1 (1.4-3.1)</w:t>
            </w:r>
          </w:p>
        </w:tc>
      </w:tr>
      <w:tr w:rsidR="00AE215E" w:rsidRPr="00F42B13" w14:paraId="7A8D7FBB" w14:textId="77777777" w:rsidTr="00714DD8">
        <w:trPr>
          <w:trHeight w:val="395"/>
        </w:trPr>
        <w:tc>
          <w:tcPr>
            <w:tcW w:w="1620" w:type="dxa"/>
            <w:tcBorders>
              <w:top w:val="nil"/>
            </w:tcBorders>
            <w:vAlign w:val="center"/>
          </w:tcPr>
          <w:p w14:paraId="5E2ACA1A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-reactive protein (mg/dL)</w:t>
            </w:r>
          </w:p>
        </w:tc>
        <w:tc>
          <w:tcPr>
            <w:tcW w:w="1460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2A9824E2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-0.7)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29CBB8FC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1-0.9)</w:t>
            </w:r>
          </w:p>
        </w:tc>
        <w:tc>
          <w:tcPr>
            <w:tcW w:w="146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07846EF2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1-0.4)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7EA0F3C1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-0.9)</w:t>
            </w:r>
          </w:p>
        </w:tc>
        <w:tc>
          <w:tcPr>
            <w:tcW w:w="1461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7FB43C01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-0.6)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406EED2C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2-1.3)</w:t>
            </w:r>
          </w:p>
        </w:tc>
      </w:tr>
      <w:tr w:rsidR="00AE215E" w:rsidRPr="00F42B13" w14:paraId="342DDB22" w14:textId="77777777" w:rsidTr="00714DD8">
        <w:trPr>
          <w:trHeight w:val="395"/>
        </w:trPr>
        <w:tc>
          <w:tcPr>
            <w:tcW w:w="3532" w:type="dxa"/>
            <w:gridSpan w:val="3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6A2577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b/>
                <w:sz w:val="20"/>
                <w:szCs w:val="20"/>
              </w:rPr>
              <w:t>Echocardiography</w:t>
            </w:r>
            <w:proofErr w:type="spellEnd"/>
          </w:p>
        </w:tc>
        <w:tc>
          <w:tcPr>
            <w:tcW w:w="3435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2C1BE1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31" w:type="dxa"/>
            <w:gridSpan w:val="3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7362B74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215E" w:rsidRPr="00F42B13" w14:paraId="7266A0FB" w14:textId="77777777" w:rsidTr="00714DD8">
        <w:trPr>
          <w:trHeight w:val="395"/>
        </w:trPr>
        <w:tc>
          <w:tcPr>
            <w:tcW w:w="1620" w:type="dxa"/>
            <w:tcBorders>
              <w:bottom w:val="nil"/>
            </w:tcBorders>
            <w:vAlign w:val="center"/>
          </w:tcPr>
          <w:p w14:paraId="5E3C6EFB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1460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4F7A85E6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9.0±6.8</w:t>
            </w: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2A6FA5E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27.5±6.7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183CE84A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3.5±2.8</w:t>
            </w:r>
          </w:p>
        </w:tc>
        <w:tc>
          <w:tcPr>
            <w:tcW w:w="1464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73A81008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3.1±2.7</w:t>
            </w:r>
          </w:p>
        </w:tc>
        <w:tc>
          <w:tcPr>
            <w:tcW w:w="1461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117C091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57.6±7.1</w:t>
            </w:r>
          </w:p>
        </w:tc>
        <w:tc>
          <w:tcPr>
            <w:tcW w:w="1466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5E761092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57.2±6.8</w:t>
            </w:r>
          </w:p>
        </w:tc>
      </w:tr>
      <w:tr w:rsidR="00AE215E" w:rsidRPr="00F42B13" w14:paraId="7E5CD2B7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63AA542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 volume (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Pr="00A80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2E2BA5A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5.4±11.2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F1405AE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4.1±12.9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E2ACF22" w14:textId="2D008D40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±8.</w:t>
            </w:r>
            <w:r w:rsidR="00A37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B592CFD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40.0±12.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71F8D05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7.5±9.1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071F1FB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39.6±11.6</w:t>
            </w:r>
          </w:p>
        </w:tc>
      </w:tr>
      <w:tr w:rsidR="00AE215E" w:rsidRPr="00902B42" w14:paraId="633EB53A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A0CC0F3" w14:textId="77777777" w:rsidR="00AE215E" w:rsidRPr="00F42B13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tolic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function</w:t>
            </w:r>
            <w:proofErr w:type="spellEnd"/>
            <w:r w:rsidRPr="00F42B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-III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652F787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7EEDA4D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B1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3D7E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13970CC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3A91E1F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9F56734" w14:textId="77777777" w:rsidR="00AE215E" w:rsidRPr="00F42B13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684E47E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902B42" w14:paraId="235ED999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7BB4ADB" w14:textId="77777777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-severe MR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733BD20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6EB6159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F025C50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89C3FC2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D46AF06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BB53FD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E215E" w:rsidRPr="00902B42" w14:paraId="21DD8DA1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8CE88F2" w14:textId="0937909E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PSE (</w:t>
            </w:r>
            <w:r w:rsidR="00A3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6684E87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A998E1A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7.3±4.9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FED3512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A199ACE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7.9±5.1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3548B34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D6D36D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20.4±5.1</w:t>
            </w:r>
          </w:p>
        </w:tc>
      </w:tr>
      <w:tr w:rsidR="00AE215E" w:rsidRPr="00902B42" w14:paraId="29D97C37" w14:textId="77777777" w:rsidTr="00714DD8">
        <w:trPr>
          <w:trHeight w:val="395"/>
        </w:trPr>
        <w:tc>
          <w:tcPr>
            <w:tcW w:w="1620" w:type="dxa"/>
            <w:tcBorders>
              <w:top w:val="nil"/>
            </w:tcBorders>
            <w:vAlign w:val="center"/>
          </w:tcPr>
          <w:p w14:paraId="4B8F23D1" w14:textId="77777777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P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Hg)</w:t>
            </w:r>
          </w:p>
        </w:tc>
        <w:tc>
          <w:tcPr>
            <w:tcW w:w="1460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4D5DE9F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26E53E7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44.9±12.7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439A024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0655DCE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40.2±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61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27081024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7B5FEB79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38.8±11.6</w:t>
            </w:r>
          </w:p>
        </w:tc>
      </w:tr>
      <w:tr w:rsidR="00AE215E" w:rsidRPr="00902B42" w14:paraId="0268CE28" w14:textId="77777777" w:rsidTr="00714DD8">
        <w:trPr>
          <w:trHeight w:val="395"/>
        </w:trPr>
        <w:tc>
          <w:tcPr>
            <w:tcW w:w="10398" w:type="dxa"/>
            <w:gridSpan w:val="9"/>
            <w:tcBorders>
              <w:bottom w:val="single" w:sz="4" w:space="0" w:color="auto"/>
            </w:tcBorders>
            <w:vAlign w:val="center"/>
          </w:tcPr>
          <w:p w14:paraId="177F1C2E" w14:textId="77777777" w:rsidR="00AE215E" w:rsidRPr="00D90266" w:rsidRDefault="00AE215E" w:rsidP="00714D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F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ohormonal</w:t>
            </w:r>
            <w:proofErr w:type="spellEnd"/>
            <w:r w:rsidRPr="00C25F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5F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tivation</w:t>
            </w:r>
            <w:proofErr w:type="spellEnd"/>
            <w:r w:rsidRPr="00C25F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C25F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cercise</w:t>
            </w:r>
            <w:proofErr w:type="spellEnd"/>
            <w:r w:rsidRPr="00C25F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5F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lerance</w:t>
            </w:r>
            <w:proofErr w:type="spellEnd"/>
          </w:p>
        </w:tc>
      </w:tr>
      <w:tr w:rsidR="00AE215E" w:rsidRPr="00902B42" w14:paraId="4D2D7075" w14:textId="77777777" w:rsidTr="00714DD8">
        <w:trPr>
          <w:trHeight w:val="395"/>
        </w:trPr>
        <w:tc>
          <w:tcPr>
            <w:tcW w:w="1620" w:type="dxa"/>
            <w:tcBorders>
              <w:bottom w:val="nil"/>
            </w:tcBorders>
            <w:vAlign w:val="center"/>
          </w:tcPr>
          <w:p w14:paraId="09B985EA" w14:textId="77777777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Troponin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(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460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2D530A0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4-24)</w:t>
            </w: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65B4527F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27 (15-42)</w:t>
            </w:r>
          </w:p>
        </w:tc>
        <w:tc>
          <w:tcPr>
            <w:tcW w:w="146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51CDCA49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0-46)</w:t>
            </w:r>
          </w:p>
        </w:tc>
        <w:tc>
          <w:tcPr>
            <w:tcW w:w="1464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5ED62324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46 (24-105)</w:t>
            </w:r>
          </w:p>
        </w:tc>
        <w:tc>
          <w:tcPr>
            <w:tcW w:w="1461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580F0700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0-35)</w:t>
            </w:r>
          </w:p>
        </w:tc>
        <w:tc>
          <w:tcPr>
            <w:tcW w:w="1466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538C6C8E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25 (12-52)</w:t>
            </w:r>
          </w:p>
        </w:tc>
      </w:tr>
      <w:tr w:rsidR="00AE215E" w:rsidRPr="00902B42" w14:paraId="18777EA0" w14:textId="77777777" w:rsidTr="00621D6A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3400F6B" w14:textId="77777777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B9C70B0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4 (445-2495)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B9BCA3C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2176 (950-5197)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2AA1F6A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 (140-864)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383E127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038 (417-2289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5615F20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 (338-1647)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38B0CD1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880 (330-2071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902B42" w14:paraId="7EA3035A" w14:textId="77777777" w:rsidTr="00621D6A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B418BA7" w14:textId="33B3B200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epinephrine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A3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97631A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 (250-577)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6C1C9B1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517 (332-711)</w:t>
            </w:r>
            <w:r w:rsidRPr="005102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635EB2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 (215-447)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34B2DF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412 (266-70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BEF78B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 (210-457)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F2B63DE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557 (373-114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AE215E" w:rsidRPr="00902B42" w14:paraId="43D2FD56" w14:textId="77777777" w:rsidTr="00621D6A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EC48D61" w14:textId="0FC0711C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dosterone (</w:t>
            </w:r>
            <w:proofErr w:type="spellStart"/>
            <w:r w:rsidR="00A3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5709B7A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97-207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vAlign w:val="center"/>
          </w:tcPr>
          <w:p w14:paraId="2C097DF9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11 (69-185)</w:t>
            </w:r>
            <w:r w:rsidRPr="004E156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3328D7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89-232)</w:t>
            </w:r>
          </w:p>
        </w:tc>
        <w:tc>
          <w:tcPr>
            <w:tcW w:w="14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vAlign w:val="center"/>
          </w:tcPr>
          <w:p w14:paraId="4569665E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13 (64-154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7890C13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50-230)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vAlign w:val="center"/>
          </w:tcPr>
          <w:p w14:paraId="5FA1234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14 (46-180)</w:t>
            </w:r>
          </w:p>
        </w:tc>
      </w:tr>
      <w:tr w:rsidR="00AE215E" w:rsidRPr="00902B42" w14:paraId="78CDF761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04D9BF8" w14:textId="77777777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A (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h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C6536C3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0.6-4.2)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1F29D20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0.8 (0.2-2.4)</w:t>
            </w:r>
            <w:r w:rsidRPr="004E156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38296A2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(0.2-1.5)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3D9C60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0.5 (0.2-1.4)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48EDA1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(0.2-1.3)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750FB84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0.3 (0.2-1.1)</w:t>
            </w:r>
          </w:p>
        </w:tc>
      </w:tr>
      <w:tr w:rsidR="00AE215E" w:rsidRPr="00902B42" w14:paraId="4F4FBFF9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0982AF8" w14:textId="64C0011B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k VO</w:t>
            </w: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A3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8B520C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7B6F3A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0ADBEC1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47BECB3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13448CD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6DD995AB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AE215E" w:rsidRPr="00902B42" w14:paraId="71B3E642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184A13A" w14:textId="77777777" w:rsidR="00AE215E" w:rsidRPr="00902B42" w:rsidRDefault="00AE215E" w:rsidP="00714D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1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</w:t>
            </w:r>
            <w:r w:rsidRPr="00621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51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/</w:t>
            </w:r>
            <w:proofErr w:type="spellStart"/>
            <w:r w:rsidRPr="00551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  <w:proofErr w:type="spellEnd"/>
            <w:r w:rsidRPr="00551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51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551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/</w:t>
            </w:r>
            <w:proofErr w:type="spellStart"/>
            <w:r w:rsidRPr="00551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  <w:proofErr w:type="spellEnd"/>
            <w:r w:rsidRPr="00551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82A0BE2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016A077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3.7±4.2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F16B40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50505E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7.2±5.8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CC0197A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09E3DC1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4.2±4.2</w:t>
            </w:r>
          </w:p>
        </w:tc>
      </w:tr>
      <w:tr w:rsidR="00AE215E" w:rsidRPr="00902B42" w14:paraId="4CB74BA3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D956751" w14:textId="34F76305" w:rsidR="00AE215E" w:rsidRPr="00902B42" w:rsidRDefault="00AE215E" w:rsidP="00A3778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/VCO</w:t>
            </w: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7A9534A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5ECEE97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34.6±8.3</w:t>
            </w:r>
            <w:r w:rsidRPr="00DA61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D89CCE0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A85AC27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30.2±6.8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52A3AE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0223E27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32.9±6.9</w:t>
            </w:r>
          </w:p>
        </w:tc>
      </w:tr>
      <w:tr w:rsidR="00AE215E" w:rsidRPr="00902B42" w14:paraId="6A4BDCB6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EDD9484" w14:textId="77777777" w:rsidR="00AE215E" w:rsidRPr="009A1C9E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1C9E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Pr="00AB26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9A1C9E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5975FCD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B42F8C4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81.7±11.7</w:t>
            </w:r>
            <w:r w:rsidRPr="00DA61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34E4101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C20C059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82.8±7.3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F7FC8E9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44B5D6C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80.4±5.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AE215E" w:rsidRPr="00902B42" w14:paraId="6282A492" w14:textId="77777777" w:rsidTr="00714DD8">
        <w:trPr>
          <w:trHeight w:val="395"/>
        </w:trPr>
        <w:tc>
          <w:tcPr>
            <w:tcW w:w="1620" w:type="dxa"/>
            <w:tcBorders>
              <w:top w:val="nil"/>
            </w:tcBorders>
            <w:vAlign w:val="center"/>
          </w:tcPr>
          <w:p w14:paraId="7B5F2235" w14:textId="77777777" w:rsidR="00AE215E" w:rsidRPr="009A1C9E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1C9E">
              <w:rPr>
                <w:rFonts w:ascii="Times New Roman" w:hAnsi="Times New Roman" w:cs="Times New Roman"/>
                <w:sz w:val="20"/>
                <w:szCs w:val="20"/>
              </w:rPr>
              <w:t>T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0BB0414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-11)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03C4AAD8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8 (2-15)</w:t>
            </w:r>
            <w:r w:rsidRPr="00DA61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2ADACB7B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-8)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26BCEB34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8 (2-15)</w:t>
            </w:r>
          </w:p>
        </w:tc>
        <w:tc>
          <w:tcPr>
            <w:tcW w:w="1461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3897E23D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-13)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35CF086A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66">
              <w:rPr>
                <w:rFonts w:ascii="Times New Roman" w:hAnsi="Times New Roman" w:cs="Times New Roman"/>
                <w:sz w:val="20"/>
                <w:szCs w:val="20"/>
              </w:rPr>
              <w:t>13 (8-19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AE215E" w:rsidRPr="00902B42" w14:paraId="567F8A32" w14:textId="77777777" w:rsidTr="00714DD8">
        <w:trPr>
          <w:trHeight w:val="395"/>
        </w:trPr>
        <w:tc>
          <w:tcPr>
            <w:tcW w:w="1620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F05B9E" w14:textId="77777777" w:rsidR="00AE215E" w:rsidRPr="00C25F80" w:rsidRDefault="00AE215E" w:rsidP="00714D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F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herapy</w:t>
            </w:r>
          </w:p>
        </w:tc>
        <w:tc>
          <w:tcPr>
            <w:tcW w:w="146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F7896D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E5FE9F1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09ED077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7B0404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9E652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A9AFA41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215E" w:rsidRPr="00902B42" w14:paraId="6C1CD913" w14:textId="77777777" w:rsidTr="00714DD8">
        <w:trPr>
          <w:trHeight w:val="395"/>
        </w:trPr>
        <w:tc>
          <w:tcPr>
            <w:tcW w:w="1620" w:type="dxa"/>
            <w:tcBorders>
              <w:bottom w:val="nil"/>
            </w:tcBorders>
            <w:vAlign w:val="center"/>
          </w:tcPr>
          <w:p w14:paraId="75E5804B" w14:textId="77777777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2"/>
            </w: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ckers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0077BF2D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0CEDD3A1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62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1ADC7666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64" w:type="dxa"/>
            <w:gridSpan w:val="2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16B6DACC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61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7FF4749F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66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602AFC45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AE215E" w:rsidRPr="00902B42" w14:paraId="2EC456C6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9C0B154" w14:textId="77777777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i</w:t>
            </w:r>
            <w:proofErr w:type="spellEnd"/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ARB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05FAE11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1A5B81D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D9506A0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392C1D04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C61E3B7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0269C557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AE215E" w:rsidRPr="00902B42" w14:paraId="544787BE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D41BE4D" w14:textId="77777777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A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E2E6EAF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658F9D3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E751414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C9029FD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1A7D03D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DEC7B6A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AE215E" w:rsidRPr="00902B42" w14:paraId="5C0194C6" w14:textId="77777777" w:rsidTr="00714DD8">
        <w:trPr>
          <w:trHeight w:val="395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72F75FD" w14:textId="77777777" w:rsidR="00AE215E" w:rsidRPr="00902B42" w:rsidRDefault="00AE215E" w:rsidP="00714D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rosemide (%)</w:t>
            </w:r>
          </w:p>
        </w:tc>
        <w:tc>
          <w:tcPr>
            <w:tcW w:w="146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2CE4F50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4FC59930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A929A34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1532BFF1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6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6FA4E7A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5BA17490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AE215E" w:rsidRPr="00902B42" w14:paraId="7B9B01DF" w14:textId="77777777" w:rsidTr="00714DD8">
        <w:trPr>
          <w:trHeight w:val="395"/>
        </w:trPr>
        <w:tc>
          <w:tcPr>
            <w:tcW w:w="1620" w:type="dxa"/>
            <w:tcBorders>
              <w:top w:val="nil"/>
            </w:tcBorders>
            <w:vAlign w:val="center"/>
          </w:tcPr>
          <w:p w14:paraId="43B54F50" w14:textId="77777777" w:rsidR="00AE215E" w:rsidRPr="00902B42" w:rsidRDefault="00AE215E" w:rsidP="00714D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CRT-D</w:t>
            </w:r>
            <w:r w:rsidRPr="00902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1DB092AC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19F7857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62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47C7C374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64" w:type="dxa"/>
            <w:gridSpan w:val="2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55A20CD6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1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44D34376" w14:textId="77777777" w:rsidR="00AE215E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66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77CFD7E9" w14:textId="77777777" w:rsidR="00AE215E" w:rsidRPr="00D90266" w:rsidRDefault="00AE215E" w:rsidP="00714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04A3CE83" w14:textId="77777777" w:rsidR="00AE215E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B362CDE" w14:textId="06D91FFB" w:rsidR="00AE215E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1172F">
        <w:rPr>
          <w:rFonts w:ascii="Times New Roman" w:hAnsi="Times New Roman" w:cs="Times New Roman"/>
          <w:sz w:val="20"/>
          <w:szCs w:val="20"/>
          <w:lang w:val="en-US"/>
        </w:rPr>
        <w:t>ACEi</w:t>
      </w:r>
      <w:proofErr w:type="spellEnd"/>
      <w:r w:rsidRPr="00B1172F">
        <w:rPr>
          <w:rFonts w:ascii="Times New Roman" w:hAnsi="Times New Roman" w:cs="Times New Roman"/>
          <w:sz w:val="20"/>
          <w:szCs w:val="20"/>
          <w:lang w:val="en-US"/>
        </w:rPr>
        <w:t>: angiotens</w:t>
      </w:r>
      <w:r>
        <w:rPr>
          <w:rFonts w:ascii="Times New Roman" w:hAnsi="Times New Roman" w:cs="Times New Roman"/>
          <w:sz w:val="20"/>
          <w:szCs w:val="20"/>
          <w:lang w:val="en-US"/>
        </w:rPr>
        <w:t>in-converting enzyme inhibitors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; ARB: angiotensin II receptor blockers; BMI: body mass index; COPD: chronic obstructive pulmonary disease; CRT-D: cardiac resynchronization therapy with defibrillato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CM: dilated cardiomyopathy;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eGFR: estimated glomerular filtration rate (with the Modification of Diet in Renal Disease-MDRD formula); Hb: hemoglobin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Hs: high sensitive; ICD: implantable cardioverter defibrillato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CM: ischemic cardiomyopathy;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LA: left atrium; LVEF: left ventricular ejection fraction; LVMI: left ventricular mass index; MR: mitral regurgitation; MRA: mineralocorticoid receptor antagonists; NT-</w:t>
      </w:r>
      <w:proofErr w:type="spellStart"/>
      <w:r w:rsidRPr="00B1172F">
        <w:rPr>
          <w:rFonts w:ascii="Times New Roman" w:hAnsi="Times New Roman" w:cs="Times New Roman"/>
          <w:sz w:val="20"/>
          <w:szCs w:val="20"/>
          <w:lang w:val="en-US"/>
        </w:rPr>
        <w:t>proBNP</w:t>
      </w:r>
      <w:proofErr w:type="spellEnd"/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820579">
        <w:rPr>
          <w:rFonts w:ascii="Times New Roman" w:hAnsi="Times New Roman" w:cs="Times New Roman"/>
          <w:sz w:val="20"/>
          <w:szCs w:val="20"/>
          <w:lang w:val="en-US"/>
        </w:rPr>
        <w:t>N-terminal fraction of pro–B-type natriuretic peptide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; NYHA: New York Heart Association; PRA: plasmatic renin activity; </w:t>
      </w:r>
      <w:r>
        <w:rPr>
          <w:rFonts w:ascii="Times New Roman" w:hAnsi="Times New Roman" w:cs="Times New Roman"/>
          <w:sz w:val="20"/>
          <w:szCs w:val="20"/>
          <w:lang w:val="en-US"/>
        </w:rPr>
        <w:t>SaO</w:t>
      </w:r>
      <w:r w:rsidRPr="00D07AD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oxygen saturation; </w:t>
      </w:r>
      <w:proofErr w:type="spellStart"/>
      <w:r w:rsidRPr="00B1172F">
        <w:rPr>
          <w:rFonts w:ascii="Times New Roman" w:hAnsi="Times New Roman" w:cs="Times New Roman"/>
          <w:sz w:val="20"/>
          <w:szCs w:val="20"/>
          <w:lang w:val="en-US"/>
        </w:rPr>
        <w:t>sPAP</w:t>
      </w:r>
      <w:proofErr w:type="spellEnd"/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: systolic pulmonary artery pressur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90: time spent with an oxygen saturation below 90%;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TAPSE: tricuspid annular plane systolic excursion; TSH: thyroid stimulating hormone; VE/VCO</w:t>
      </w:r>
      <w:r w:rsidRPr="00D07AD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: ventilation to carbon dioxide production ratio; VO</w:t>
      </w:r>
      <w:r w:rsidRPr="00D07AD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: oxygen consumption.</w:t>
      </w:r>
    </w:p>
    <w:p w14:paraId="0863F9BF" w14:textId="77777777" w:rsidR="00AE215E" w:rsidRDefault="00AE215E" w:rsidP="00AE215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70D798" w14:textId="77777777" w:rsidR="00AE215E" w:rsidRPr="0011249C" w:rsidRDefault="00AE215E" w:rsidP="00AE21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249C">
        <w:rPr>
          <w:rFonts w:ascii="Times New Roman" w:hAnsi="Times New Roman" w:cs="Times New Roman"/>
          <w:sz w:val="20"/>
          <w:szCs w:val="20"/>
          <w:lang w:val="en-US"/>
        </w:rPr>
        <w:t>Values are expressed as mean</w:t>
      </w:r>
      <w:r w:rsidRPr="0011249C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1"/>
      </w:r>
      <w:r w:rsidRPr="0011249C">
        <w:rPr>
          <w:rFonts w:ascii="Times New Roman" w:hAnsi="Times New Roman" w:cs="Times New Roman"/>
          <w:sz w:val="20"/>
          <w:szCs w:val="20"/>
          <w:lang w:val="en-US"/>
        </w:rPr>
        <w:t>standard deviation for variables with normal distribution, median (interquartile range) for variables with skewed distribution and percentages for categorical variables.</w:t>
      </w:r>
    </w:p>
    <w:p w14:paraId="4A0BDFCC" w14:textId="77777777" w:rsidR="00AE215E" w:rsidRPr="0011249C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4957F6F" w14:textId="77777777" w:rsidR="00AE215E" w:rsidRDefault="00AE215E" w:rsidP="00AE215E">
      <w:pPr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</w:pPr>
      <w:r w:rsidRPr="00133379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&lt;0.05 NB </w:t>
      </w:r>
      <w:r w:rsidRPr="006F68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;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89462B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&lt;0.001 NB </w:t>
      </w:r>
      <w:r w:rsidRPr="006F68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</w:t>
      </w:r>
    </w:p>
    <w:p w14:paraId="36469580" w14:textId="77777777" w:rsidR="00AE215E" w:rsidRPr="005551E6" w:rsidRDefault="00AE215E" w:rsidP="00AE215E">
      <w:pPr>
        <w:rPr>
          <w:rFonts w:ascii="Times New Roman" w:hAnsi="Times New Roman" w:cs="Times New Roman"/>
          <w:b/>
          <w:lang w:val="en-US"/>
        </w:rPr>
      </w:pPr>
    </w:p>
    <w:p w14:paraId="4CE2109D" w14:textId="77777777" w:rsidR="00AE215E" w:rsidRPr="00D74E0F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7A42AF5" w14:textId="77777777" w:rsidR="00AE215E" w:rsidRDefault="00AE215E" w:rsidP="00AE21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010BD44" w14:textId="77777777" w:rsidR="00AE215E" w:rsidRPr="00ED1130" w:rsidRDefault="00AE215E" w:rsidP="00AE215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3</w:t>
      </w:r>
      <w:r w:rsidRPr="00ED1130">
        <w:rPr>
          <w:rFonts w:ascii="Times New Roman" w:hAnsi="Times New Roman" w:cs="Times New Roman"/>
          <w:lang w:val="en-US"/>
        </w:rPr>
        <w:t xml:space="preserve">. Clinical correlates of </w:t>
      </w:r>
      <w:r>
        <w:rPr>
          <w:rFonts w:ascii="Times New Roman" w:hAnsi="Times New Roman" w:cs="Times New Roman"/>
          <w:lang w:val="en-US"/>
        </w:rPr>
        <w:t>nighttime</w:t>
      </w:r>
      <w:r w:rsidRPr="00ED1130">
        <w:rPr>
          <w:rFonts w:ascii="Times New Roman" w:hAnsi="Times New Roman" w:cs="Times New Roman"/>
          <w:lang w:val="en-US"/>
        </w:rPr>
        <w:t xml:space="preserve"> OA across the whole HF spectrum</w:t>
      </w:r>
    </w:p>
    <w:tbl>
      <w:tblPr>
        <w:tblStyle w:val="LightShading-Accent1"/>
        <w:tblW w:w="5366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05"/>
        <w:gridCol w:w="1418"/>
        <w:gridCol w:w="1426"/>
        <w:gridCol w:w="1419"/>
        <w:gridCol w:w="1427"/>
        <w:gridCol w:w="1418"/>
        <w:gridCol w:w="1420"/>
      </w:tblGrid>
      <w:tr w:rsidR="00AE215E" w:rsidRPr="00F0732F" w14:paraId="39D0EBCF" w14:textId="77777777" w:rsidTr="00714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000000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6D399F62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56A46FF5" w14:textId="77777777" w:rsidR="00AE215E" w:rsidRPr="00F0732F" w:rsidRDefault="00AE215E" w:rsidP="00714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2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7D67DF7E" w14:textId="77777777" w:rsidR="00AE215E" w:rsidRPr="00F0732F" w:rsidRDefault="00AE215E" w:rsidP="00714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FmrEF</w:t>
            </w:r>
            <w:proofErr w:type="spellEnd"/>
          </w:p>
        </w:tc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14F5EEA5" w14:textId="77777777" w:rsidR="00AE215E" w:rsidRPr="00F0732F" w:rsidRDefault="00AE215E" w:rsidP="00714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FpEF</w:t>
            </w:r>
            <w:proofErr w:type="spellEnd"/>
          </w:p>
        </w:tc>
      </w:tr>
      <w:tr w:rsidR="00AE215E" w:rsidRPr="00F0732F" w14:paraId="14B06FDC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FFFFF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EF34310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606EA3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B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15B67" w14:textId="77777777" w:rsidR="00AE215E" w:rsidRPr="00820579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A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9C3F61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B</w:t>
            </w:r>
          </w:p>
        </w:tc>
        <w:tc>
          <w:tcPr>
            <w:tcW w:w="14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85896" w14:textId="77777777" w:rsidR="00AE215E" w:rsidRPr="00820579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1B22B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A</w:t>
            </w:r>
          </w:p>
        </w:tc>
        <w:tc>
          <w:tcPr>
            <w:tcW w:w="146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AB3F25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B</w:t>
            </w:r>
          </w:p>
        </w:tc>
        <w:tc>
          <w:tcPr>
            <w:tcW w:w="14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24150" w14:textId="77777777" w:rsidR="00AE215E" w:rsidRPr="00820579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7FB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A</w:t>
            </w:r>
          </w:p>
        </w:tc>
      </w:tr>
      <w:tr w:rsidR="00AE215E" w:rsidRPr="00F0732F" w14:paraId="7385179E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BFFD93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years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6FC227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.5±16.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80C2A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.9±11.4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77715D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6±1.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44C8EA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.1±10.8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DC817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.7±10.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F7E83" w14:textId="77777777" w:rsidR="00AE215E" w:rsidRPr="000E0B50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B5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.6±9.1</w:t>
            </w:r>
          </w:p>
        </w:tc>
      </w:tr>
      <w:tr w:rsidR="00AE215E" w:rsidRPr="00F0732F" w14:paraId="7ACED76A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7F2CC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ales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5A5341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38A19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9C8B9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A47A0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EAF5C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E49257" w14:textId="77777777" w:rsidR="00AE215E" w:rsidRPr="00797264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</w:t>
            </w:r>
          </w:p>
        </w:tc>
      </w:tr>
      <w:tr w:rsidR="00AE215E" w:rsidRPr="00F0732F" w14:paraId="6ADEA376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2AE61B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MI (kg/m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2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CA8987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3±4.9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0AD34A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8±6.0</w:t>
            </w:r>
            <w:r w:rsidRPr="000D688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589028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0±6.3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9F12F1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7±4.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A67B2C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4±3.1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D015BD" w14:textId="77777777" w:rsidR="00AE215E" w:rsidRPr="00797264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magenta"/>
              </w:rPr>
            </w:pPr>
            <w:r w:rsidRPr="000E0B5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4±10.6</w:t>
            </w:r>
          </w:p>
        </w:tc>
      </w:tr>
      <w:tr w:rsidR="00AE215E" w:rsidRPr="00F0732F" w14:paraId="72F57067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31E1B8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YHA I-II/III-IV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AD59C9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/29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A5D4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41</w:t>
            </w:r>
            <w:r w:rsidRPr="00A213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B9E7F3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/18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45015" w14:textId="77777777" w:rsidR="00AE215E" w:rsidRPr="001324ED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</w:t>
            </w:r>
            <w:r w:rsidRPr="001324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r w:rsidRPr="00D07FB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812AAB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/2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4EB151" w14:textId="77777777" w:rsidR="00AE215E" w:rsidRPr="000E0B50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/2</w:t>
            </w:r>
            <w:r w:rsidRPr="000E0B5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AE215E" w:rsidRPr="00F0732F" w14:paraId="2A658071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E6028C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CM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FC9AB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C72602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  <w:r w:rsidRPr="00B06B0B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09ECED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D2FD8B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556EE0" w14:textId="77777777" w:rsidR="00AE215E" w:rsidRPr="001B22B3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B55C1" w14:textId="77777777" w:rsidR="00AE215E" w:rsidRPr="001B22B3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B22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F0732F" w14:paraId="285F2E19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D32CA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CM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922AA7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7B1626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  <w:r w:rsidRPr="00B06B0B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0D5C3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985EF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80D22E" w14:textId="77777777" w:rsidR="00AE215E" w:rsidRPr="001B22B3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0C3523" w14:textId="77777777" w:rsidR="00AE215E" w:rsidRPr="001B22B3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B22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F0732F" w14:paraId="677743FC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6783944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ther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tiology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 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39CAC8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535C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B06B0B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8C9B9C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A8FBB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A8CD87" w14:textId="77777777" w:rsidR="00AE215E" w:rsidRPr="001B22B3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190A8" w14:textId="77777777" w:rsidR="00AE215E" w:rsidRPr="001B22B3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B22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F0732F" w14:paraId="6A79599E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781B46" w14:textId="77777777" w:rsidR="00AE215E" w:rsidRPr="00F0732F" w:rsidRDefault="00AE215E" w:rsidP="00714DD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BB2884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0E32DB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C1F2C5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8B4908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7D8D19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AE613" w14:textId="77777777" w:rsidR="00AE215E" w:rsidRPr="000E0B50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E215E" w:rsidRPr="00F0732F" w14:paraId="2125553D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6FDFD5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tria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ibrillation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EADB9F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F85C8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023A9A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EE915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909AE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271D2" w14:textId="77777777" w:rsidR="00AE215E" w:rsidRPr="009F5208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</w:t>
            </w:r>
          </w:p>
        </w:tc>
      </w:tr>
      <w:tr w:rsidR="00AE215E" w:rsidRPr="00F0732F" w14:paraId="53AE4311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3D7BB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ystemic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ypertension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B80138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13847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  <w:r w:rsidRPr="00B06B0B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CE32E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84C2FB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38EDF4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0D6A28" w14:textId="77777777" w:rsidR="00AE215E" w:rsidRPr="009F5208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F0732F" w14:paraId="6C66E0CE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FC867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iabetes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ellitus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C80078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6C86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02AB7F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A1B0C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6C9B9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98B50F" w14:textId="77777777" w:rsidR="00AE215E" w:rsidRPr="009F5208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</w:p>
        </w:tc>
      </w:tr>
      <w:tr w:rsidR="00AE215E" w:rsidRPr="00F0732F" w14:paraId="7F495586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CB2F4E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PD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E28F8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9708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4FE61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3B7094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5A9E48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76F2B1" w14:textId="77777777" w:rsidR="00AE215E" w:rsidRPr="009F5208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</w:tr>
      <w:tr w:rsidR="00AE215E" w:rsidRPr="00F0732F" w14:paraId="6186B6CB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30518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nemia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C736AB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892CDD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8B05F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706285" w14:textId="77777777" w:rsidR="00AE215E" w:rsidRPr="00804B16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804BF9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EF907B" w14:textId="77777777" w:rsidR="00AE215E" w:rsidRPr="009F5208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</w:tr>
      <w:tr w:rsidR="00AE215E" w:rsidRPr="00F0732F" w14:paraId="079546E5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1F6A1C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b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g/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3657E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1±1.8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D77823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3±1.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289F2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8±1.4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6F2742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3±1.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420BBB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0±1.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C8EF69" w14:textId="77777777" w:rsidR="00AE215E" w:rsidRPr="009F5208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520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6±1.8</w:t>
            </w:r>
          </w:p>
        </w:tc>
      </w:tr>
      <w:tr w:rsidR="00AE215E" w:rsidRPr="00F0732F" w14:paraId="7A15FCE5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CD7811" w14:textId="52AC9070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reatinine (mg/</w:t>
            </w:r>
            <w:proofErr w:type="spellStart"/>
            <w:r w:rsidR="00A3778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83D27B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±0.4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2E9C44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±0.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2D9F8A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±0.8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4E4BDF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±0.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C18293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±0.8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BB3612" w14:textId="77777777" w:rsidR="00AE215E" w:rsidRPr="009F5208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520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±0.5</w:t>
            </w:r>
          </w:p>
        </w:tc>
      </w:tr>
      <w:tr w:rsidR="00AE215E" w:rsidRPr="00F0732F" w14:paraId="1EB89C9A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93CB69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GFR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n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1.73m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2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EF5C7B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 (51-87)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BB8C4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 (51-81)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01AFCE" w14:textId="77777777" w:rsidR="00AE215E" w:rsidRPr="000A47F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47F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 (49-87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C218C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 (49-81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3E3556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 (45-88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0EBF3" w14:textId="77777777" w:rsidR="00AE215E" w:rsidRPr="009F5208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520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 (51-83)</w:t>
            </w:r>
          </w:p>
        </w:tc>
      </w:tr>
      <w:tr w:rsidR="00AE215E" w:rsidRPr="00F0732F" w14:paraId="1B5E5E19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5C72D3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SH (µUI/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ADC8F2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 (1.2-2.6)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02998B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 (1.1-2.6)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C95B17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0.9-3.2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842EB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 (0.9-2.2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EC08BE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 (0.9-2.9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181806" w14:textId="77777777" w:rsidR="00AE215E" w:rsidRPr="009F5208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520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 (1.3-3.1)</w:t>
            </w:r>
          </w:p>
        </w:tc>
      </w:tr>
      <w:tr w:rsidR="00AE215E" w:rsidRPr="00F0732F" w14:paraId="32F9AACE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E4CAD3E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C-reactive protein (mg/dL) 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9ED3E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 (0.1-0.9)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511F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 (0.2-0.8)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FF665B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2 (0.1-0.4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6964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 (0.1-0.8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C057A4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 (0.1-0.5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F28B6" w14:textId="77777777" w:rsidR="00AE215E" w:rsidRPr="009F5208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F520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 (0.2-1.0)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E215E" w:rsidRPr="00F0732F" w14:paraId="4FBB50D3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1A6EC3" w14:textId="77777777" w:rsidR="00AE215E" w:rsidRPr="00F0732F" w:rsidRDefault="00AE215E" w:rsidP="00714DD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chocardiography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18051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87D317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B9F8BE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884D45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09050A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33A95" w14:textId="77777777" w:rsidR="00AE215E" w:rsidRPr="00797264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magenta"/>
              </w:rPr>
            </w:pPr>
          </w:p>
        </w:tc>
      </w:tr>
      <w:tr w:rsidR="00AE215E" w:rsidRPr="00F0732F" w14:paraId="3FA537E8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18A1AA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VEF (%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FEEFF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</w:t>
            </w: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49B910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6±6.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4D9A31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.9±3.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11B8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1±3.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2AAA38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2±8.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0F072" w14:textId="77777777" w:rsidR="00AE215E" w:rsidRPr="009F5208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520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4±7.1</w:t>
            </w:r>
          </w:p>
        </w:tc>
      </w:tr>
      <w:tr w:rsidR="00AE215E" w:rsidRPr="00F0732F" w14:paraId="533E97CA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5E87BD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A volume (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m</w:t>
            </w:r>
            <w:r w:rsidRPr="00D07AD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2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8A29F1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6±10.9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77B295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804B1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5±10.4</w:t>
            </w:r>
            <w:r w:rsidRPr="00864BD2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0AC22A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8±9.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C79C66" w14:textId="77777777" w:rsidR="00AE215E" w:rsidRPr="00804B16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04B1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3±8.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C7D869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2±6.3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C60871" w14:textId="77777777" w:rsidR="00AE215E" w:rsidRPr="009F5208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520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0±11.6</w:t>
            </w:r>
          </w:p>
        </w:tc>
      </w:tr>
      <w:tr w:rsidR="00AE215E" w:rsidRPr="00F0732F" w14:paraId="676BAD8A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1F7D4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iastolic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y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function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II-III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9D3285" w14:textId="412DF1A1" w:rsidR="00AE215E" w:rsidRPr="00800E99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A7DC21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B4A03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324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739A6D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F81AC5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27C2DF" w14:textId="77777777" w:rsidR="00AE215E" w:rsidRPr="009F5208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</w:tr>
      <w:tr w:rsidR="00AE215E" w:rsidRPr="00F0732F" w14:paraId="25D21FF8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ED80BE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oderate-severe MR (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70CB4C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33E70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327E7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95D6F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F267DB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871234" w14:textId="77777777" w:rsidR="00AE215E" w:rsidRPr="009F5208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</w:tr>
      <w:tr w:rsidR="00AE215E" w:rsidRPr="00F0732F" w14:paraId="332E19DC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09214716" w14:textId="1A9B7845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APSE (</w:t>
            </w:r>
            <w:r w:rsidR="00A3778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B0D03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0±4.2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318550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9±4.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D3F6AD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2±5.0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AB0F8F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2±5.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80AA14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9±6.0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09A5E5" w14:textId="77777777" w:rsidR="00AE215E" w:rsidRPr="009F5208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520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2±4.8</w:t>
            </w:r>
          </w:p>
        </w:tc>
      </w:tr>
      <w:tr w:rsidR="00AE215E" w:rsidRPr="00F0732F" w14:paraId="6ED5077C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FFFFF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AA2D455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PAP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mmHg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B87854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2±11.3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CF1E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8±11.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08038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9±6.0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C3445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6±11.8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EE405E" w14:textId="77777777" w:rsidR="00AE215E" w:rsidRPr="001B22B3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B22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7±7.4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80F04" w14:textId="77777777" w:rsidR="00AE215E" w:rsidRPr="001B22B3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B22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.6±14.1</w:t>
            </w:r>
          </w:p>
        </w:tc>
      </w:tr>
      <w:tr w:rsidR="00AE215E" w:rsidRPr="00F0732F" w14:paraId="25D6BA24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5" w:type="dxa"/>
            <w:gridSpan w:val="7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D8D03C6" w14:textId="77777777" w:rsidR="00AE215E" w:rsidRPr="00F0732F" w:rsidRDefault="00AE215E" w:rsidP="00714DD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urohormonal</w:t>
            </w:r>
            <w:proofErr w:type="spellEnd"/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ivation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cercise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lerance</w:t>
            </w:r>
            <w:proofErr w:type="spellEnd"/>
          </w:p>
        </w:tc>
      </w:tr>
      <w:tr w:rsidR="00AE215E" w:rsidRPr="00F0732F" w14:paraId="315F6BD4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FD09E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s-Troponin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T (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g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L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E3199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(9-36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586CD3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 (9-23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53A76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 (14-88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490E13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 (8-39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ADE703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(10-3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843E87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 (12-42)</w:t>
            </w:r>
          </w:p>
        </w:tc>
      </w:tr>
      <w:tr w:rsidR="00AE215E" w:rsidRPr="00F0732F" w14:paraId="18882386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B872FE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T-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roBNP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g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203EF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7 (363-2635)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D12A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0 (506-2445)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625B7B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1 (207-1598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5C2EF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8 (169-2189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836751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9 (335-1443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F6C3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0 (301-1478)</w:t>
            </w:r>
          </w:p>
        </w:tc>
      </w:tr>
      <w:tr w:rsidR="00AE215E" w:rsidRPr="00F0732F" w14:paraId="4656C6DB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C78A78" w14:textId="5961AD2E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repinephrine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</w:t>
            </w:r>
            <w:proofErr w:type="spellStart"/>
            <w:r w:rsidR="00A3778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17FFAD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3 (265-504)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B860C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7 (302-374)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6545FF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3 (200-441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B3F13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8 (328-510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EF840F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5 (163-470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A0A37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0 (237-605)</w:t>
            </w:r>
          </w:p>
        </w:tc>
      </w:tr>
      <w:tr w:rsidR="00AE215E" w:rsidRPr="00F0732F" w14:paraId="3994AF3E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A17A889" w14:textId="133DADCF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ldosterone (</w:t>
            </w:r>
            <w:proofErr w:type="spellStart"/>
            <w:r w:rsidR="00A3778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A9559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5 (108-239)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2345D9E0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 (70-163)</w:t>
            </w:r>
            <w:r w:rsidRPr="00864BD2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C4338D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5 (68-255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6FA8583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 (89-157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E0AB89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 (43-309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D218268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 (45-246)</w:t>
            </w:r>
          </w:p>
        </w:tc>
      </w:tr>
      <w:tr w:rsidR="00AE215E" w:rsidRPr="00F0732F" w14:paraId="0645461C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13A0E3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PRA (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g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h)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0FE341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 (0.5-4.7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E16B2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</w:t>
            </w: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2-2.7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097B9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 (0.2-1.4)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D709ED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 (0.2-1.2)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A49A2C" w14:textId="77777777" w:rsidR="00AE215E" w:rsidRPr="001B22B3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B22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 (0.2-3.1)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BB51FE" w14:textId="77777777" w:rsidR="00AE215E" w:rsidRPr="001B22B3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B22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 (0.2-1.2)</w:t>
            </w:r>
          </w:p>
        </w:tc>
      </w:tr>
      <w:tr w:rsidR="00AE215E" w:rsidRPr="00F0732F" w14:paraId="01258B52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F4291" w14:textId="4041877C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eak VO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2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</w:t>
            </w:r>
            <w:r w:rsidR="00A3778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%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C97677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.6±20.3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D27923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092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.4±15.1</w:t>
            </w:r>
            <w:r w:rsidRPr="005A0928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7E1F9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.9±11.1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8F9316" w14:textId="77777777" w:rsidR="00AE215E" w:rsidRPr="001324ED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324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.6±21.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0AB717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.5±21.9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ED02F" w14:textId="77777777" w:rsidR="00AE215E" w:rsidRPr="001B22B3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B22B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.0±14.5</w:t>
            </w:r>
          </w:p>
        </w:tc>
      </w:tr>
      <w:tr w:rsidR="00AE215E" w:rsidRPr="00F0732F" w14:paraId="245E6234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5E8004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VO</w:t>
            </w:r>
            <w:r w:rsidRPr="00621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F073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/Kg/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in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/Kg/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in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61C7E8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0±7.9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3F0C4C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5</w:t>
            </w: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C7AF53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8±4.9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9DFCAF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9</w:t>
            </w: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F3B73E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9±11.8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C98E21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1</w:t>
            </w: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</w:t>
            </w:r>
          </w:p>
        </w:tc>
      </w:tr>
      <w:tr w:rsidR="00AE215E" w:rsidRPr="00F0732F" w14:paraId="06BC11A3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A330A" w14:textId="2CF77D1C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/VCO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B4F1C7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6±10.4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C55C1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4±7.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62AD9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1±7.0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AB84C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7±6.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1296CD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4±7.2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2FE048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9±8.9</w:t>
            </w:r>
          </w:p>
        </w:tc>
      </w:tr>
      <w:tr w:rsidR="00AE215E" w:rsidRPr="00F0732F" w14:paraId="3359B250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FD47C5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aO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2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n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B73B3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.8±18.3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668C8E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.1±6.1</w:t>
            </w:r>
            <w:r w:rsidRPr="00ED38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1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2B27E8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.7±4.3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9A6E718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.0±6.1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FC4834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.4±3.8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6ACD7C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.5±7.1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b</w:t>
            </w:r>
          </w:p>
        </w:tc>
      </w:tr>
      <w:tr w:rsidR="00AE215E" w:rsidRPr="00F0732F" w14:paraId="2B5607FB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</w:tcPr>
          <w:p w14:paraId="131A7D9C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90 (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n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517547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-10)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D1A0F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2-14)</w:t>
            </w:r>
          </w:p>
        </w:tc>
        <w:tc>
          <w:tcPr>
            <w:tcW w:w="1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AD6F43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3-7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257EB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4-25)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43D8DE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-4)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39848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 (7-21)</w:t>
            </w:r>
          </w:p>
        </w:tc>
      </w:tr>
      <w:tr w:rsidR="00AE215E" w:rsidRPr="00F0732F" w14:paraId="70728D0A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7CEB8C" w14:textId="77777777" w:rsidR="00AE215E" w:rsidRPr="00F0732F" w:rsidRDefault="00AE215E" w:rsidP="00714DD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rapy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6518A6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6F7A62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B6F8E4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76FCE5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D0D4A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9EC7E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E215E" w:rsidRPr="00F0732F" w14:paraId="53B87EDC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99AEB8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sym w:font="Symbol" w:char="F062"/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-</w:t>
            </w: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ckers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D0ACE0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84D3BC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BB9C47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167267D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3C42F4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BE177A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</w:p>
        </w:tc>
      </w:tr>
      <w:tr w:rsidR="00AE215E" w:rsidRPr="00F0732F" w14:paraId="6B6A091A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E7B069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CEi</w:t>
            </w:r>
            <w:proofErr w:type="spellEnd"/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ARB (%)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679AF7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B0C202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1461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0F9D1E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0B724C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2CA4C0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B93D1A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</w:t>
            </w:r>
          </w:p>
        </w:tc>
      </w:tr>
      <w:tr w:rsidR="00AE215E" w:rsidRPr="00F0732F" w14:paraId="1EF59DC9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EC118C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RA (%)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69FF4D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7405D7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</w:t>
            </w:r>
          </w:p>
        </w:tc>
        <w:tc>
          <w:tcPr>
            <w:tcW w:w="1461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10CCE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92159B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53CB07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A09EB7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AE215E" w:rsidRPr="00F0732F" w14:paraId="100D2F38" w14:textId="77777777" w:rsidTr="00714D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FB2F08D" w14:textId="77777777" w:rsidR="00AE215E" w:rsidRPr="00F0732F" w:rsidRDefault="00AE215E" w:rsidP="00714DD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urosemide (%)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C32478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5AE1DE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1461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97C60F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5960113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B3DE49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63930E" w14:textId="77777777" w:rsidR="00AE215E" w:rsidRPr="00F0732F" w:rsidRDefault="00AE215E" w:rsidP="0071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</w:t>
            </w:r>
          </w:p>
        </w:tc>
      </w:tr>
      <w:tr w:rsidR="00AE215E" w:rsidRPr="00F0732F" w14:paraId="126BA0BB" w14:textId="77777777" w:rsidTr="0071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</w:tcPr>
          <w:p w14:paraId="64D9347C" w14:textId="77777777" w:rsidR="00AE215E" w:rsidRPr="00F0732F" w:rsidRDefault="00AE215E" w:rsidP="00714DD8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CD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CRT-D</w:t>
            </w:r>
            <w:r w:rsidRPr="00F0732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BF5B46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1462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D91A6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1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698C02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D0890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AE3C00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463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0B4FA" w14:textId="77777777" w:rsidR="00AE215E" w:rsidRPr="00F0732F" w:rsidRDefault="00AE215E" w:rsidP="0071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</w:tr>
    </w:tbl>
    <w:p w14:paraId="4601EB78" w14:textId="77777777" w:rsidR="00AE215E" w:rsidRDefault="00AE215E" w:rsidP="00AE215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B323A6" w14:textId="77777777" w:rsidR="00AE215E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1172F">
        <w:rPr>
          <w:rFonts w:ascii="Times New Roman" w:hAnsi="Times New Roman" w:cs="Times New Roman"/>
          <w:sz w:val="20"/>
          <w:szCs w:val="20"/>
          <w:lang w:val="en-US"/>
        </w:rPr>
        <w:t>ACEi</w:t>
      </w:r>
      <w:proofErr w:type="spellEnd"/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: angiotensin-converting enzyme inhibitors; ARB: angiotensin II receptor blockers; BMI: body mass index; COPD: chronic obstructive pulmonary disease; CRT-D: cardiac resynchronization therapy with defibrillato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CM: dilated cardiomyopathy;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eGFR: estimated glomerular filtration rate (with the Modification of Diet in Renal Disea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-MDRD formula); Hb: hemoglobin;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Hs: high sensitive; ICD: implantable cardioverter defibrillator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CM: ischemic cardiomyopathy;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 LA: left atrium; LVEF: left ventricular ejection fraction; LVMI: left ventricular mass index; MR: mitral regurgitation; MRA: mineralocorticoid receptor antagonists; NT-</w:t>
      </w:r>
      <w:proofErr w:type="spellStart"/>
      <w:r w:rsidRPr="00B1172F">
        <w:rPr>
          <w:rFonts w:ascii="Times New Roman" w:hAnsi="Times New Roman" w:cs="Times New Roman"/>
          <w:sz w:val="20"/>
          <w:szCs w:val="20"/>
          <w:lang w:val="en-US"/>
        </w:rPr>
        <w:t>proBNP</w:t>
      </w:r>
      <w:proofErr w:type="spellEnd"/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820579">
        <w:rPr>
          <w:rFonts w:ascii="Times New Roman" w:hAnsi="Times New Roman" w:cs="Times New Roman"/>
          <w:sz w:val="20"/>
          <w:szCs w:val="20"/>
          <w:lang w:val="en-US"/>
        </w:rPr>
        <w:t>N-terminal fraction of pro–B-type natriuretic peptide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; NYHA: New York Heart Association; PRA: plasmatic renin activity; </w:t>
      </w:r>
      <w:r>
        <w:rPr>
          <w:rFonts w:ascii="Times New Roman" w:hAnsi="Times New Roman" w:cs="Times New Roman"/>
          <w:sz w:val="20"/>
          <w:szCs w:val="20"/>
          <w:lang w:val="en-US"/>
        </w:rPr>
        <w:t>SaO</w:t>
      </w:r>
      <w:r w:rsidRPr="00461B5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oxygen saturation; </w:t>
      </w:r>
      <w:proofErr w:type="spellStart"/>
      <w:r w:rsidRPr="00B1172F">
        <w:rPr>
          <w:rFonts w:ascii="Times New Roman" w:hAnsi="Times New Roman" w:cs="Times New Roman"/>
          <w:sz w:val="20"/>
          <w:szCs w:val="20"/>
          <w:lang w:val="en-US"/>
        </w:rPr>
        <w:t>sPAP</w:t>
      </w:r>
      <w:proofErr w:type="spellEnd"/>
      <w:r w:rsidRPr="00B1172F">
        <w:rPr>
          <w:rFonts w:ascii="Times New Roman" w:hAnsi="Times New Roman" w:cs="Times New Roman"/>
          <w:sz w:val="20"/>
          <w:szCs w:val="20"/>
          <w:lang w:val="en-US"/>
        </w:rPr>
        <w:t xml:space="preserve">: systolic pulmonary artery pressure; TAPSE: tricuspid annular plane systolic excursion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90: time spent with an oxygen saturation below 90%; 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TSH: thyroid stimulating hormone; VE/VCO</w:t>
      </w:r>
      <w:r w:rsidRPr="00461B5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: ventilation to carbon dioxide production ratio; VO</w:t>
      </w:r>
      <w:r w:rsidRPr="00461B5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1172F">
        <w:rPr>
          <w:rFonts w:ascii="Times New Roman" w:hAnsi="Times New Roman" w:cs="Times New Roman"/>
          <w:sz w:val="20"/>
          <w:szCs w:val="20"/>
          <w:lang w:val="en-US"/>
        </w:rPr>
        <w:t>: oxygen consumption.</w:t>
      </w:r>
    </w:p>
    <w:p w14:paraId="3D6B74F7" w14:textId="77777777" w:rsidR="00AE215E" w:rsidRDefault="00AE215E" w:rsidP="00AE215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730384" w14:textId="77777777" w:rsidR="00AE215E" w:rsidRPr="0011249C" w:rsidRDefault="00AE215E" w:rsidP="00AE21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249C">
        <w:rPr>
          <w:rFonts w:ascii="Times New Roman" w:hAnsi="Times New Roman" w:cs="Times New Roman"/>
          <w:sz w:val="20"/>
          <w:szCs w:val="20"/>
          <w:lang w:val="en-US"/>
        </w:rPr>
        <w:t>Values are expressed as mean</w:t>
      </w:r>
      <w:r w:rsidRPr="0011249C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1"/>
      </w:r>
      <w:r w:rsidRPr="0011249C">
        <w:rPr>
          <w:rFonts w:ascii="Times New Roman" w:hAnsi="Times New Roman" w:cs="Times New Roman"/>
          <w:sz w:val="20"/>
          <w:szCs w:val="20"/>
          <w:lang w:val="en-US"/>
        </w:rPr>
        <w:t>standard deviation for variables with normal distribution, median (interquartile range) for variables with skewed distribution and percentages for categorical variables.</w:t>
      </w:r>
    </w:p>
    <w:p w14:paraId="7D5ACC58" w14:textId="77777777" w:rsidR="00AE215E" w:rsidRPr="0011249C" w:rsidRDefault="00AE215E" w:rsidP="00AE21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F5E53AB" w14:textId="77777777" w:rsidR="00AE215E" w:rsidRDefault="00AE215E" w:rsidP="00AE215E">
      <w:pPr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</w:pPr>
      <w:r w:rsidRPr="00133379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&lt;0.05 NB </w:t>
      </w:r>
      <w:r w:rsidRPr="006F68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A;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89462B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&lt;0.001 NB </w:t>
      </w:r>
      <w:r w:rsidRPr="006F68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A</w:t>
      </w:r>
    </w:p>
    <w:p w14:paraId="00BC78CE" w14:textId="77777777" w:rsidR="00AE215E" w:rsidRPr="002D7E91" w:rsidRDefault="00AE215E" w:rsidP="00AE215E">
      <w:pPr>
        <w:jc w:val="both"/>
        <w:rPr>
          <w:rFonts w:ascii="Times New Roman" w:hAnsi="Times New Roman" w:cs="Times New Roman"/>
          <w:color w:val="000000" w:themeColor="text1"/>
          <w:lang w:val="en-GB" w:eastAsia="it-IT"/>
        </w:rPr>
      </w:pPr>
    </w:p>
    <w:p w14:paraId="5973145B" w14:textId="77777777" w:rsidR="008F0355" w:rsidRDefault="008F0355"/>
    <w:sectPr w:rsidR="008F0355">
      <w:footerReference w:type="even" r:id="rId7"/>
      <w:footerReference w:type="default" r:id="rId8"/>
      <w:pgSz w:w="11906" w:h="16838"/>
      <w:pgMar w:top="1417" w:right="1134" w:bottom="1134" w:left="1134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20C5B5" w14:textId="77777777" w:rsidR="00700671" w:rsidRDefault="00700671">
      <w:r>
        <w:separator/>
      </w:r>
    </w:p>
  </w:endnote>
  <w:endnote w:type="continuationSeparator" w:id="0">
    <w:p w14:paraId="3096A646" w14:textId="77777777" w:rsidR="00700671" w:rsidRDefault="00700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05ABE1" w14:textId="77777777" w:rsidR="00714DD8" w:rsidRDefault="00714DD8" w:rsidP="00714DD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9FBEE4" w14:textId="77777777" w:rsidR="00714DD8" w:rsidRDefault="00714DD8" w:rsidP="00714D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887632" w14:textId="77777777" w:rsidR="00714DD8" w:rsidRPr="00670C6A" w:rsidRDefault="00714DD8" w:rsidP="00714DD8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670C6A">
      <w:rPr>
        <w:rStyle w:val="PageNumber"/>
        <w:rFonts w:ascii="Times New Roman" w:hAnsi="Times New Roman" w:cs="Times New Roman"/>
      </w:rPr>
      <w:fldChar w:fldCharType="begin"/>
    </w:r>
    <w:r w:rsidRPr="00670C6A">
      <w:rPr>
        <w:rStyle w:val="PageNumber"/>
        <w:rFonts w:ascii="Times New Roman" w:hAnsi="Times New Roman" w:cs="Times New Roman"/>
      </w:rPr>
      <w:instrText xml:space="preserve">PAGE  </w:instrText>
    </w:r>
    <w:r w:rsidRPr="00670C6A">
      <w:rPr>
        <w:rStyle w:val="PageNumber"/>
        <w:rFonts w:ascii="Times New Roman" w:hAnsi="Times New Roman" w:cs="Times New Roman"/>
      </w:rPr>
      <w:fldChar w:fldCharType="separate"/>
    </w:r>
    <w:r w:rsidR="00A37788">
      <w:rPr>
        <w:rStyle w:val="PageNumber"/>
        <w:rFonts w:ascii="Times New Roman" w:hAnsi="Times New Roman" w:cs="Times New Roman"/>
        <w:noProof/>
      </w:rPr>
      <w:t>6</w:t>
    </w:r>
    <w:r w:rsidRPr="00670C6A">
      <w:rPr>
        <w:rStyle w:val="PageNumber"/>
        <w:rFonts w:ascii="Times New Roman" w:hAnsi="Times New Roman" w:cs="Times New Roman"/>
      </w:rPr>
      <w:fldChar w:fldCharType="end"/>
    </w:r>
  </w:p>
  <w:p w14:paraId="532B2538" w14:textId="77777777" w:rsidR="00714DD8" w:rsidRDefault="00714DD8" w:rsidP="00714D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F2597" w14:textId="77777777" w:rsidR="00700671" w:rsidRDefault="00700671">
      <w:r>
        <w:separator/>
      </w:r>
    </w:p>
  </w:footnote>
  <w:footnote w:type="continuationSeparator" w:id="0">
    <w:p w14:paraId="4E8C4929" w14:textId="77777777" w:rsidR="00700671" w:rsidRDefault="007006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A2DCF"/>
    <w:multiLevelType w:val="multilevel"/>
    <w:tmpl w:val="3034C7D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FE553D7"/>
    <w:multiLevelType w:val="hybridMultilevel"/>
    <w:tmpl w:val="FA4CC014"/>
    <w:lvl w:ilvl="0" w:tplc="1ED40686">
      <w:start w:val="1"/>
      <w:numFmt w:val="decimal"/>
      <w:lvlText w:val="%1."/>
      <w:lvlJc w:val="left"/>
      <w:pPr>
        <w:ind w:left="0" w:firstLine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523CA3"/>
    <w:multiLevelType w:val="multilevel"/>
    <w:tmpl w:val="63D2E3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7C4B5D"/>
    <w:multiLevelType w:val="hybridMultilevel"/>
    <w:tmpl w:val="3A704692"/>
    <w:lvl w:ilvl="0" w:tplc="C0E468E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4F4BA8"/>
    <w:multiLevelType w:val="multilevel"/>
    <w:tmpl w:val="47A609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294FAA"/>
    <w:multiLevelType w:val="hybridMultilevel"/>
    <w:tmpl w:val="67BCF3A6"/>
    <w:lvl w:ilvl="0" w:tplc="D54A33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CD6A05"/>
    <w:multiLevelType w:val="hybridMultilevel"/>
    <w:tmpl w:val="1286F042"/>
    <w:lvl w:ilvl="0" w:tplc="674AE77C">
      <w:start w:val="4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70DF5997"/>
    <w:multiLevelType w:val="multilevel"/>
    <w:tmpl w:val="4C3E4D0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  <w:num w:numId="7">
    <w:abstractNumId w:val="7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15E"/>
    <w:rsid w:val="00045068"/>
    <w:rsid w:val="00046C77"/>
    <w:rsid w:val="000557A8"/>
    <w:rsid w:val="0008333C"/>
    <w:rsid w:val="000A5438"/>
    <w:rsid w:val="000B13AF"/>
    <w:rsid w:val="0011671B"/>
    <w:rsid w:val="001700AC"/>
    <w:rsid w:val="001A2B51"/>
    <w:rsid w:val="001C18F5"/>
    <w:rsid w:val="001E5BFA"/>
    <w:rsid w:val="001F6B53"/>
    <w:rsid w:val="0021117D"/>
    <w:rsid w:val="00216907"/>
    <w:rsid w:val="0022419A"/>
    <w:rsid w:val="00226969"/>
    <w:rsid w:val="0024036F"/>
    <w:rsid w:val="002779CF"/>
    <w:rsid w:val="002A466A"/>
    <w:rsid w:val="002B46B5"/>
    <w:rsid w:val="002B5BF2"/>
    <w:rsid w:val="002E40C7"/>
    <w:rsid w:val="003154B5"/>
    <w:rsid w:val="00317083"/>
    <w:rsid w:val="00331095"/>
    <w:rsid w:val="003722A5"/>
    <w:rsid w:val="003B386E"/>
    <w:rsid w:val="003E37E0"/>
    <w:rsid w:val="003E4A70"/>
    <w:rsid w:val="003F3390"/>
    <w:rsid w:val="004122C8"/>
    <w:rsid w:val="004142A7"/>
    <w:rsid w:val="00416645"/>
    <w:rsid w:val="004653B8"/>
    <w:rsid w:val="004F0FA6"/>
    <w:rsid w:val="00520EE0"/>
    <w:rsid w:val="00537607"/>
    <w:rsid w:val="00546217"/>
    <w:rsid w:val="0056455A"/>
    <w:rsid w:val="00571EA6"/>
    <w:rsid w:val="00581624"/>
    <w:rsid w:val="005C0868"/>
    <w:rsid w:val="005C49C8"/>
    <w:rsid w:val="005C7A35"/>
    <w:rsid w:val="005D65A2"/>
    <w:rsid w:val="005E706C"/>
    <w:rsid w:val="00614A1C"/>
    <w:rsid w:val="00621D6A"/>
    <w:rsid w:val="00652454"/>
    <w:rsid w:val="0067613D"/>
    <w:rsid w:val="006C1EB4"/>
    <w:rsid w:val="006D4453"/>
    <w:rsid w:val="006F5583"/>
    <w:rsid w:val="00700671"/>
    <w:rsid w:val="00714DD8"/>
    <w:rsid w:val="00762402"/>
    <w:rsid w:val="007671B1"/>
    <w:rsid w:val="00770B38"/>
    <w:rsid w:val="00783480"/>
    <w:rsid w:val="007B7D16"/>
    <w:rsid w:val="007D0C1E"/>
    <w:rsid w:val="00805169"/>
    <w:rsid w:val="0080609E"/>
    <w:rsid w:val="00837685"/>
    <w:rsid w:val="00861655"/>
    <w:rsid w:val="008842FF"/>
    <w:rsid w:val="008924F3"/>
    <w:rsid w:val="008E50E4"/>
    <w:rsid w:val="008F0355"/>
    <w:rsid w:val="0095325E"/>
    <w:rsid w:val="00963DFF"/>
    <w:rsid w:val="00965F73"/>
    <w:rsid w:val="00977336"/>
    <w:rsid w:val="009A1000"/>
    <w:rsid w:val="009A2281"/>
    <w:rsid w:val="009A5D24"/>
    <w:rsid w:val="009E795E"/>
    <w:rsid w:val="009F04C3"/>
    <w:rsid w:val="009F07CE"/>
    <w:rsid w:val="009F2094"/>
    <w:rsid w:val="00A22F00"/>
    <w:rsid w:val="00A37664"/>
    <w:rsid w:val="00A37788"/>
    <w:rsid w:val="00A50418"/>
    <w:rsid w:val="00A5677A"/>
    <w:rsid w:val="00AB1881"/>
    <w:rsid w:val="00AE215E"/>
    <w:rsid w:val="00B0504F"/>
    <w:rsid w:val="00B35703"/>
    <w:rsid w:val="00B45458"/>
    <w:rsid w:val="00B6073C"/>
    <w:rsid w:val="00B6308F"/>
    <w:rsid w:val="00B9792E"/>
    <w:rsid w:val="00BA3979"/>
    <w:rsid w:val="00BD0138"/>
    <w:rsid w:val="00C05EAA"/>
    <w:rsid w:val="00C0636F"/>
    <w:rsid w:val="00C15EDA"/>
    <w:rsid w:val="00C208E5"/>
    <w:rsid w:val="00C54E9E"/>
    <w:rsid w:val="00CA716C"/>
    <w:rsid w:val="00CC49B2"/>
    <w:rsid w:val="00D0782B"/>
    <w:rsid w:val="00D34E53"/>
    <w:rsid w:val="00D80310"/>
    <w:rsid w:val="00D936EC"/>
    <w:rsid w:val="00D94339"/>
    <w:rsid w:val="00DA1729"/>
    <w:rsid w:val="00DB7D73"/>
    <w:rsid w:val="00DC125C"/>
    <w:rsid w:val="00DE2843"/>
    <w:rsid w:val="00DE4E20"/>
    <w:rsid w:val="00DF1140"/>
    <w:rsid w:val="00DF13F5"/>
    <w:rsid w:val="00E24125"/>
    <w:rsid w:val="00E248A1"/>
    <w:rsid w:val="00E729D9"/>
    <w:rsid w:val="00EE1A97"/>
    <w:rsid w:val="00F17E71"/>
    <w:rsid w:val="00F2762F"/>
    <w:rsid w:val="00F54F88"/>
    <w:rsid w:val="00F77883"/>
    <w:rsid w:val="00FD6A0E"/>
    <w:rsid w:val="00FE671E"/>
    <w:rsid w:val="00FF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959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215E"/>
  </w:style>
  <w:style w:type="paragraph" w:styleId="Heading1">
    <w:name w:val="heading 1"/>
    <w:basedOn w:val="Normal"/>
    <w:link w:val="Heading1Char"/>
    <w:uiPriority w:val="9"/>
    <w:qFormat/>
    <w:rsid w:val="00AE21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E215E"/>
    <w:pPr>
      <w:spacing w:beforeAutospacing="1" w:afterAutospacing="1"/>
      <w:outlineLvl w:val="2"/>
    </w:pPr>
    <w:rPr>
      <w:rFonts w:ascii="Times New Roman" w:hAnsi="Times New Roman" w:cs="Times New Roman"/>
      <w:b/>
      <w:bCs/>
      <w:sz w:val="27"/>
      <w:szCs w:val="27"/>
      <w:lang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1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E2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AE215E"/>
    <w:rPr>
      <w:rFonts w:ascii="Times New Roman" w:hAnsi="Times New Roman" w:cs="Times New Roman"/>
      <w:b/>
      <w:bCs/>
      <w:sz w:val="27"/>
      <w:szCs w:val="27"/>
      <w:lang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1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llegamentoInternet">
    <w:name w:val="Collegamento Internet"/>
    <w:uiPriority w:val="99"/>
    <w:unhideWhenUsed/>
    <w:rsid w:val="00AE215E"/>
    <w:rPr>
      <w:color w:val="0000FF"/>
      <w:u w:val="single"/>
    </w:rPr>
  </w:style>
  <w:style w:type="character" w:customStyle="1" w:styleId="sc">
    <w:name w:val="sc"/>
    <w:basedOn w:val="DefaultParagraphFont"/>
    <w:qFormat/>
    <w:rsid w:val="00AE215E"/>
  </w:style>
  <w:style w:type="character" w:customStyle="1" w:styleId="cit-auth">
    <w:name w:val="cit-auth"/>
    <w:basedOn w:val="DefaultParagraphFont"/>
    <w:qFormat/>
    <w:rsid w:val="00AE215E"/>
  </w:style>
  <w:style w:type="character" w:customStyle="1" w:styleId="cit-name-surname">
    <w:name w:val="cit-name-surname"/>
    <w:basedOn w:val="DefaultParagraphFont"/>
    <w:qFormat/>
    <w:rsid w:val="00AE215E"/>
  </w:style>
  <w:style w:type="character" w:customStyle="1" w:styleId="cit-name-given-names">
    <w:name w:val="cit-name-given-names"/>
    <w:basedOn w:val="DefaultParagraphFont"/>
    <w:qFormat/>
    <w:rsid w:val="00AE215E"/>
  </w:style>
  <w:style w:type="character" w:customStyle="1" w:styleId="cit-etal">
    <w:name w:val="cit-etal"/>
    <w:basedOn w:val="DefaultParagraphFont"/>
    <w:qFormat/>
    <w:rsid w:val="00AE215E"/>
  </w:style>
  <w:style w:type="character" w:styleId="HTMLCite">
    <w:name w:val="HTML Cite"/>
    <w:basedOn w:val="DefaultParagraphFont"/>
    <w:uiPriority w:val="99"/>
    <w:semiHidden/>
    <w:unhideWhenUsed/>
    <w:qFormat/>
    <w:rsid w:val="00AE215E"/>
    <w:rPr>
      <w:i/>
      <w:iCs/>
    </w:rPr>
  </w:style>
  <w:style w:type="character" w:customStyle="1" w:styleId="cit-pub-date">
    <w:name w:val="cit-pub-date"/>
    <w:basedOn w:val="DefaultParagraphFont"/>
    <w:qFormat/>
    <w:rsid w:val="00AE215E"/>
  </w:style>
  <w:style w:type="character" w:customStyle="1" w:styleId="cit-article-title">
    <w:name w:val="cit-article-title"/>
    <w:basedOn w:val="DefaultParagraphFont"/>
    <w:qFormat/>
    <w:rsid w:val="00AE215E"/>
  </w:style>
  <w:style w:type="character" w:customStyle="1" w:styleId="cit-vol">
    <w:name w:val="cit-vol"/>
    <w:basedOn w:val="DefaultParagraphFont"/>
    <w:qFormat/>
    <w:rsid w:val="00AE215E"/>
  </w:style>
  <w:style w:type="character" w:customStyle="1" w:styleId="cit-fpage">
    <w:name w:val="cit-fpage"/>
    <w:basedOn w:val="DefaultParagraphFont"/>
    <w:qFormat/>
    <w:rsid w:val="00AE215E"/>
  </w:style>
  <w:style w:type="character" w:customStyle="1" w:styleId="cit-lpage">
    <w:name w:val="cit-lpage"/>
    <w:basedOn w:val="DefaultParagraphFont"/>
    <w:qFormat/>
    <w:rsid w:val="00AE215E"/>
  </w:style>
  <w:style w:type="character" w:styleId="FollowedHyperlink">
    <w:name w:val="FollowedHyperlink"/>
    <w:basedOn w:val="DefaultParagraphFont"/>
    <w:uiPriority w:val="99"/>
    <w:semiHidden/>
    <w:unhideWhenUsed/>
    <w:qFormat/>
    <w:rsid w:val="00AE215E"/>
    <w:rPr>
      <w:color w:val="954F72" w:themeColor="followed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E215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E215E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E215E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E215E"/>
    <w:rPr>
      <w:b/>
      <w:bCs/>
      <w:sz w:val="20"/>
      <w:szCs w:val="20"/>
    </w:rPr>
  </w:style>
  <w:style w:type="character" w:customStyle="1" w:styleId="ListLabel1">
    <w:name w:val="ListLabel 1"/>
    <w:qFormat/>
    <w:rsid w:val="00AE215E"/>
    <w:rPr>
      <w:rFonts w:eastAsia="Calibri" w:cs="Arial"/>
    </w:rPr>
  </w:style>
  <w:style w:type="character" w:customStyle="1" w:styleId="ListLabel2">
    <w:name w:val="ListLabel 2"/>
    <w:qFormat/>
    <w:rsid w:val="00AE215E"/>
    <w:rPr>
      <w:rFonts w:cs="Courier New"/>
    </w:rPr>
  </w:style>
  <w:style w:type="character" w:customStyle="1" w:styleId="ListLabel3">
    <w:name w:val="ListLabel 3"/>
    <w:qFormat/>
    <w:rsid w:val="00AE215E"/>
    <w:rPr>
      <w:rFonts w:cs="Courier New"/>
    </w:rPr>
  </w:style>
  <w:style w:type="character" w:customStyle="1" w:styleId="ListLabel4">
    <w:name w:val="ListLabel 4"/>
    <w:qFormat/>
    <w:rsid w:val="00AE215E"/>
    <w:rPr>
      <w:rFonts w:cs="Courier New"/>
    </w:rPr>
  </w:style>
  <w:style w:type="character" w:customStyle="1" w:styleId="Caratteredinumerazione">
    <w:name w:val="Carattere di numerazione"/>
    <w:qFormat/>
    <w:rsid w:val="00AE215E"/>
  </w:style>
  <w:style w:type="paragraph" w:styleId="Title">
    <w:name w:val="Title"/>
    <w:basedOn w:val="Normal"/>
    <w:next w:val="BodyText"/>
    <w:link w:val="TitleChar"/>
    <w:qFormat/>
    <w:rsid w:val="00AE215E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AE215E"/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AE215E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AE215E"/>
  </w:style>
  <w:style w:type="paragraph" w:styleId="List">
    <w:name w:val="List"/>
    <w:basedOn w:val="BodyText"/>
    <w:rsid w:val="00AE215E"/>
    <w:rPr>
      <w:rFonts w:cs="FreeSans"/>
    </w:rPr>
  </w:style>
  <w:style w:type="paragraph" w:styleId="Caption">
    <w:name w:val="caption"/>
    <w:basedOn w:val="Normal"/>
    <w:qFormat/>
    <w:rsid w:val="00AE215E"/>
    <w:pPr>
      <w:suppressLineNumbers/>
      <w:spacing w:before="120" w:after="120"/>
    </w:pPr>
    <w:rPr>
      <w:rFonts w:cs="FreeSans"/>
      <w:i/>
      <w:iCs/>
    </w:rPr>
  </w:style>
  <w:style w:type="paragraph" w:customStyle="1" w:styleId="Indice">
    <w:name w:val="Indice"/>
    <w:basedOn w:val="Normal"/>
    <w:qFormat/>
    <w:rsid w:val="00AE215E"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AE215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AE215E"/>
    <w:pPr>
      <w:spacing w:beforeAutospacing="1" w:afterAutospacing="1"/>
    </w:pPr>
    <w:rPr>
      <w:rFonts w:ascii="Times New Roman" w:hAnsi="Times New Roman" w:cs="Times New Roman"/>
      <w:lang w:eastAsia="it-IT"/>
    </w:rPr>
  </w:style>
  <w:style w:type="paragraph" w:customStyle="1" w:styleId="Corpsdetexte3">
    <w:name w:val="Corps de texte 3"/>
    <w:basedOn w:val="Normal"/>
    <w:qFormat/>
    <w:rsid w:val="00AE215E"/>
    <w:pPr>
      <w:widowControl w:val="0"/>
      <w:suppressAutoHyphens/>
    </w:pPr>
    <w:rPr>
      <w:rFonts w:ascii="Times New Roman" w:eastAsia="Times New Roman" w:hAnsi="Times New Roman" w:cs="Times New Roman"/>
      <w:sz w:val="20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E215E"/>
    <w:rPr>
      <w:rFonts w:ascii="Lucida Grande" w:hAnsi="Lucida Grande" w:cs="Lucida Grande"/>
      <w:sz w:val="18"/>
      <w:szCs w:val="18"/>
    </w:rPr>
  </w:style>
  <w:style w:type="character" w:customStyle="1" w:styleId="TestofumettoCarattere1">
    <w:name w:val="Testo fumetto Carattere1"/>
    <w:basedOn w:val="DefaultParagraphFont"/>
    <w:uiPriority w:val="99"/>
    <w:semiHidden/>
    <w:rsid w:val="00AE215E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E215E"/>
  </w:style>
  <w:style w:type="character" w:customStyle="1" w:styleId="TestocommentoCarattere1">
    <w:name w:val="Testo commento Carattere1"/>
    <w:basedOn w:val="DefaultParagraphFont"/>
    <w:uiPriority w:val="99"/>
    <w:semiHidden/>
    <w:rsid w:val="00AE215E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E215E"/>
    <w:rPr>
      <w:b/>
      <w:bCs/>
      <w:sz w:val="20"/>
      <w:szCs w:val="20"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AE215E"/>
    <w:rPr>
      <w:b/>
      <w:bCs/>
      <w:sz w:val="20"/>
      <w:szCs w:val="20"/>
    </w:rPr>
  </w:style>
  <w:style w:type="paragraph" w:customStyle="1" w:styleId="details">
    <w:name w:val="details"/>
    <w:basedOn w:val="Normal"/>
    <w:rsid w:val="00AE215E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it-IT"/>
    </w:rPr>
  </w:style>
  <w:style w:type="character" w:customStyle="1" w:styleId="jrnl">
    <w:name w:val="jrnl"/>
    <w:basedOn w:val="DefaultParagraphFont"/>
    <w:rsid w:val="00AE215E"/>
  </w:style>
  <w:style w:type="paragraph" w:styleId="Revision">
    <w:name w:val="Revision"/>
    <w:hidden/>
    <w:uiPriority w:val="99"/>
    <w:semiHidden/>
    <w:rsid w:val="00AE215E"/>
  </w:style>
  <w:style w:type="table" w:styleId="TableGrid">
    <w:name w:val="Table Grid"/>
    <w:basedOn w:val="TableNormal"/>
    <w:uiPriority w:val="59"/>
    <w:rsid w:val="00AE215E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AE215E"/>
    <w:rPr>
      <w:rFonts w:eastAsiaTheme="minorEastAsia"/>
      <w:color w:val="2E74B5" w:themeColor="accent1" w:themeShade="BF"/>
      <w:lang w:eastAsia="it-IT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E215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15E"/>
  </w:style>
  <w:style w:type="paragraph" w:styleId="Footer">
    <w:name w:val="footer"/>
    <w:basedOn w:val="Normal"/>
    <w:link w:val="FooterChar"/>
    <w:uiPriority w:val="99"/>
    <w:unhideWhenUsed/>
    <w:rsid w:val="00AE215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215E"/>
  </w:style>
  <w:style w:type="character" w:styleId="PageNumber">
    <w:name w:val="page number"/>
    <w:basedOn w:val="DefaultParagraphFont"/>
    <w:uiPriority w:val="99"/>
    <w:semiHidden/>
    <w:unhideWhenUsed/>
    <w:rsid w:val="00AE215E"/>
  </w:style>
  <w:style w:type="paragraph" w:styleId="DocumentMap">
    <w:name w:val="Document Map"/>
    <w:basedOn w:val="Normal"/>
    <w:link w:val="DocumentMapChar"/>
    <w:uiPriority w:val="99"/>
    <w:semiHidden/>
    <w:unhideWhenUsed/>
    <w:rsid w:val="00AE215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215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9</Words>
  <Characters>9913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orrelli</dc:creator>
  <cp:keywords/>
  <dc:description/>
  <cp:lastModifiedBy>Florine Lièvre</cp:lastModifiedBy>
  <cp:revision>6</cp:revision>
  <dcterms:created xsi:type="dcterms:W3CDTF">2019-08-18T20:19:00Z</dcterms:created>
  <dcterms:modified xsi:type="dcterms:W3CDTF">2019-08-20T07:40:00Z</dcterms:modified>
</cp:coreProperties>
</file>